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B38AA" w14:textId="1AB687A0" w:rsidR="008F1248" w:rsidRPr="008F1248" w:rsidRDefault="008F1248" w:rsidP="008F1248">
      <w:pPr>
        <w:spacing w:line="360" w:lineRule="auto"/>
        <w:rPr>
          <w:rFonts w:ascii="Times New Roman" w:eastAsia="Malgun Gothic" w:hAnsi="Times New Roman" w:cs="Times New Roman"/>
          <w:sz w:val="28"/>
        </w:rPr>
      </w:pPr>
      <w:r w:rsidRPr="00804F5E">
        <w:rPr>
          <w:rFonts w:ascii="Times New Roman" w:hAnsi="Times New Roman" w:cs="Times New Roman"/>
          <w:b/>
          <w:sz w:val="28"/>
        </w:rPr>
        <w:t>S</w:t>
      </w:r>
      <w:r>
        <w:rPr>
          <w:rFonts w:ascii="Times New Roman" w:hAnsi="Times New Roman" w:cs="Times New Roman"/>
          <w:b/>
          <w:sz w:val="28"/>
        </w:rPr>
        <w:t>4</w:t>
      </w:r>
      <w:r w:rsidR="00EE1AFB">
        <w:rPr>
          <w:rFonts w:ascii="Times New Roman" w:hAnsi="Times New Roman" w:cs="Times New Roman"/>
          <w:b/>
          <w:sz w:val="28"/>
        </w:rPr>
        <w:t xml:space="preserve"> File</w:t>
      </w:r>
      <w:r w:rsidRPr="00804F5E">
        <w:rPr>
          <w:rFonts w:ascii="Times New Roman" w:hAnsi="Times New Roman" w:cs="Times New Roman"/>
          <w:b/>
          <w:sz w:val="28"/>
        </w:rPr>
        <w:t xml:space="preserve">. </w:t>
      </w:r>
      <w:r w:rsidRPr="008F1248">
        <w:rPr>
          <w:rFonts w:ascii="Times New Roman" w:eastAsia="Malgun Gothic" w:hAnsi="Times New Roman" w:cs="Times New Roman"/>
          <w:sz w:val="28"/>
        </w:rPr>
        <w:t xml:space="preserve">Quality </w:t>
      </w:r>
      <w:r>
        <w:rPr>
          <w:rFonts w:ascii="Times New Roman" w:eastAsia="Malgun Gothic" w:hAnsi="Times New Roman" w:cs="Times New Roman"/>
          <w:sz w:val="28"/>
        </w:rPr>
        <w:t>a</w:t>
      </w:r>
      <w:r w:rsidRPr="008F1248">
        <w:rPr>
          <w:rFonts w:ascii="Times New Roman" w:eastAsia="Malgun Gothic" w:hAnsi="Times New Roman" w:cs="Times New Roman"/>
          <w:sz w:val="28"/>
        </w:rPr>
        <w:t xml:space="preserve">ssessment of </w:t>
      </w:r>
      <w:r>
        <w:rPr>
          <w:rFonts w:ascii="Times New Roman" w:eastAsia="Malgun Gothic" w:hAnsi="Times New Roman" w:cs="Times New Roman"/>
          <w:sz w:val="28"/>
        </w:rPr>
        <w:t>i</w:t>
      </w:r>
      <w:r w:rsidRPr="008F1248">
        <w:rPr>
          <w:rFonts w:ascii="Times New Roman" w:eastAsia="Malgun Gothic" w:hAnsi="Times New Roman" w:cs="Times New Roman"/>
          <w:sz w:val="28"/>
        </w:rPr>
        <w:t xml:space="preserve">ncluded </w:t>
      </w:r>
      <w:r>
        <w:rPr>
          <w:rFonts w:ascii="Times New Roman" w:eastAsia="Malgun Gothic" w:hAnsi="Times New Roman" w:cs="Times New Roman"/>
          <w:sz w:val="28"/>
        </w:rPr>
        <w:t>publications</w:t>
      </w:r>
      <w:r w:rsidRPr="008F1248">
        <w:rPr>
          <w:rFonts w:ascii="Times New Roman" w:eastAsia="Malgun Gothic" w:hAnsi="Times New Roman" w:cs="Times New Roman"/>
          <w:sz w:val="28"/>
        </w:rPr>
        <w:t xml:space="preserve"> (n = </w:t>
      </w:r>
      <w:r w:rsidR="003E5A48">
        <w:rPr>
          <w:rFonts w:ascii="Times New Roman" w:eastAsia="Malgun Gothic" w:hAnsi="Times New Roman" w:cs="Times New Roman"/>
          <w:sz w:val="28"/>
        </w:rPr>
        <w:t>65</w:t>
      </w:r>
      <w:r w:rsidRPr="008F1248">
        <w:rPr>
          <w:rFonts w:ascii="Times New Roman" w:eastAsia="Malgun Gothic" w:hAnsi="Times New Roman" w:cs="Times New Roman"/>
          <w:sz w:val="28"/>
        </w:rPr>
        <w:t>)</w:t>
      </w:r>
    </w:p>
    <w:tbl>
      <w:tblPr>
        <w:tblW w:w="877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5"/>
        <w:gridCol w:w="713"/>
        <w:gridCol w:w="714"/>
        <w:gridCol w:w="713"/>
        <w:gridCol w:w="715"/>
        <w:gridCol w:w="714"/>
        <w:gridCol w:w="715"/>
        <w:gridCol w:w="714"/>
        <w:gridCol w:w="715"/>
      </w:tblGrid>
      <w:tr w:rsidR="008F1248" w:rsidRPr="008F1248" w14:paraId="69B949F4" w14:textId="77777777" w:rsidTr="00CC37D9">
        <w:trPr>
          <w:cantSplit/>
          <w:trHeight w:val="3053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9AFF1" w14:textId="77777777" w:rsidR="008F1248" w:rsidRPr="008F1248" w:rsidRDefault="008F1248" w:rsidP="008F1248">
            <w:pPr>
              <w:spacing w:line="256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99" w:type="dxa"/>
              <w:bottom w:w="113" w:type="dxa"/>
              <w:right w:w="99" w:type="dxa"/>
            </w:tcMar>
            <w:textDirection w:val="btLr"/>
            <w:vAlign w:val="center"/>
            <w:hideMark/>
          </w:tcPr>
          <w:p w14:paraId="188F96C1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ind w:left="113" w:right="113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8F12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  <w:t>Study descriptio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99" w:type="dxa"/>
              <w:bottom w:w="113" w:type="dxa"/>
              <w:right w:w="99" w:type="dxa"/>
            </w:tcMar>
            <w:textDirection w:val="btLr"/>
            <w:vAlign w:val="center"/>
            <w:hideMark/>
          </w:tcPr>
          <w:p w14:paraId="57973AA9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ind w:left="113" w:right="113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8F12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  <w:t>Introduction and aims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99" w:type="dxa"/>
              <w:bottom w:w="113" w:type="dxa"/>
              <w:right w:w="99" w:type="dxa"/>
            </w:tcMar>
            <w:textDirection w:val="btLr"/>
            <w:vAlign w:val="center"/>
            <w:hideMark/>
          </w:tcPr>
          <w:p w14:paraId="5FB24959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ind w:left="113" w:right="113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8F12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  <w:t>Method and data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99" w:type="dxa"/>
              <w:bottom w:w="113" w:type="dxa"/>
              <w:right w:w="99" w:type="dxa"/>
            </w:tcMar>
            <w:textDirection w:val="btLr"/>
            <w:vAlign w:val="center"/>
            <w:hideMark/>
          </w:tcPr>
          <w:p w14:paraId="55B4C102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ind w:left="113" w:right="113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8F12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  <w:t>Data analysis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99" w:type="dxa"/>
              <w:bottom w:w="113" w:type="dxa"/>
              <w:right w:w="99" w:type="dxa"/>
            </w:tcMar>
            <w:textDirection w:val="btLr"/>
            <w:vAlign w:val="center"/>
            <w:hideMark/>
          </w:tcPr>
          <w:p w14:paraId="125D563A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ind w:left="113" w:right="113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8F12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  <w:t>Ethics and bias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99" w:type="dxa"/>
              <w:bottom w:w="113" w:type="dxa"/>
              <w:right w:w="99" w:type="dxa"/>
            </w:tcMar>
            <w:textDirection w:val="btLr"/>
            <w:vAlign w:val="center"/>
            <w:hideMark/>
          </w:tcPr>
          <w:p w14:paraId="21C1A326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ind w:left="113" w:right="113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8F12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  <w:t>Results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99" w:type="dxa"/>
              <w:bottom w:w="113" w:type="dxa"/>
              <w:right w:w="99" w:type="dxa"/>
            </w:tcMar>
            <w:textDirection w:val="btLr"/>
            <w:vAlign w:val="center"/>
            <w:hideMark/>
          </w:tcPr>
          <w:p w14:paraId="1C9CA580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ind w:left="113" w:right="113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8F12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  <w:t>Implications and usefulness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99" w:type="dxa"/>
              <w:bottom w:w="113" w:type="dxa"/>
              <w:right w:w="99" w:type="dxa"/>
            </w:tcMar>
            <w:textDirection w:val="btLr"/>
            <w:vAlign w:val="center"/>
            <w:hideMark/>
          </w:tcPr>
          <w:p w14:paraId="4085D7EC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ind w:left="113" w:right="113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8F12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  <w:t>References</w:t>
            </w:r>
          </w:p>
        </w:tc>
      </w:tr>
      <w:tr w:rsidR="008F1248" w:rsidRPr="008F1248" w14:paraId="233EB66D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045711F3" w14:textId="77777777" w:rsidR="008F1248" w:rsidRPr="008F1248" w:rsidRDefault="008F1248" w:rsidP="008F1248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Ades et al. (2013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857DE" w14:textId="77777777" w:rsidR="008F1248" w:rsidRPr="008F1248" w:rsidRDefault="008F1248" w:rsidP="008F1248">
            <w:pPr>
              <w:spacing w:line="25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64384" behindDoc="0" locked="0" layoutInCell="1" allowOverlap="1" wp14:anchorId="236C8F69" wp14:editId="16C68324">
                  <wp:simplePos x="0" y="0"/>
                  <wp:positionH relativeFrom="column">
                    <wp:posOffset>52070</wp:posOffset>
                  </wp:positionH>
                  <wp:positionV relativeFrom="paragraph">
                    <wp:posOffset>22225</wp:posOffset>
                  </wp:positionV>
                  <wp:extent cx="255905" cy="243840"/>
                  <wp:effectExtent l="0" t="0" r="0" b="3810"/>
                  <wp:wrapNone/>
                  <wp:docPr id="823" name="그림 42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2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FA928" w14:textId="77777777" w:rsidR="008F1248" w:rsidRPr="008F1248" w:rsidRDefault="008F1248" w:rsidP="008F1248">
            <w:pPr>
              <w:spacing w:line="25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60288" behindDoc="0" locked="0" layoutInCell="1" allowOverlap="1" wp14:anchorId="58A1C74E" wp14:editId="5167E343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20955</wp:posOffset>
                  </wp:positionV>
                  <wp:extent cx="255905" cy="243840"/>
                  <wp:effectExtent l="0" t="0" r="0" b="3810"/>
                  <wp:wrapNone/>
                  <wp:docPr id="819" name="그림 217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17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91E46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59264" behindDoc="0" locked="0" layoutInCell="1" allowOverlap="1" wp14:anchorId="198658B5" wp14:editId="5205E9A6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7780</wp:posOffset>
                  </wp:positionV>
                  <wp:extent cx="274320" cy="279400"/>
                  <wp:effectExtent l="0" t="0" r="0" b="6350"/>
                  <wp:wrapNone/>
                  <wp:docPr id="818" name="그림 21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1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438B4CDB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63360" behindDoc="0" locked="0" layoutInCell="1" allowOverlap="1" wp14:anchorId="47E17399" wp14:editId="2F1C9CCF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22" name="그림 22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2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1036D6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61312" behindDoc="0" locked="0" layoutInCell="1" allowOverlap="1" wp14:anchorId="77B87E13" wp14:editId="7BC986AD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820" name="그림 21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1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4A24F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62336" behindDoc="0" locked="0" layoutInCell="1" allowOverlap="1" wp14:anchorId="7D408AB6" wp14:editId="30166FAA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21" name="그림 22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2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3801F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65408" behindDoc="0" locked="0" layoutInCell="1" allowOverlap="1" wp14:anchorId="67C696DC" wp14:editId="48966869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824" name="그림 3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3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713C7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66432" behindDoc="0" locked="0" layoutInCell="1" allowOverlap="1" wp14:anchorId="4D3072F7" wp14:editId="56B73A02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825" name="그림 41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1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F1248" w:rsidRPr="008F1248" w14:paraId="50B15825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37E93443" w14:textId="77777777" w:rsidR="008F1248" w:rsidRPr="008F1248" w:rsidRDefault="008F1248" w:rsidP="008F12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Alam (2015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6BED1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71552" behindDoc="0" locked="0" layoutInCell="1" allowOverlap="1" wp14:anchorId="4E39351E" wp14:editId="03B7AA4D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830" name="그림 42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2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530E8D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72576" behindDoc="0" locked="0" layoutInCell="1" allowOverlap="1" wp14:anchorId="380CFCC0" wp14:editId="6549351A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831" name="그림 42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2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61FAA8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67456" behindDoc="0" locked="0" layoutInCell="1" allowOverlap="1" wp14:anchorId="4487211A" wp14:editId="0F0DC98D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6985</wp:posOffset>
                  </wp:positionV>
                  <wp:extent cx="274320" cy="279400"/>
                  <wp:effectExtent l="0" t="0" r="0" b="6350"/>
                  <wp:wrapNone/>
                  <wp:docPr id="826" name="그림 22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2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56D9EB27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70528" behindDoc="0" locked="0" layoutInCell="1" allowOverlap="1" wp14:anchorId="1EF9D74E" wp14:editId="71C57DD6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29" name="그림 22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2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F1535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68480" behindDoc="0" locked="0" layoutInCell="1" allowOverlap="1" wp14:anchorId="407964EA" wp14:editId="0C214DB0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827" name="그림 22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2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D4429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69504" behindDoc="0" locked="0" layoutInCell="1" allowOverlap="1" wp14:anchorId="74AE02E5" wp14:editId="52B2009A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28" name="그림 225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25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C8B54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73600" behindDoc="0" locked="0" layoutInCell="1" allowOverlap="1" wp14:anchorId="11CE0610" wp14:editId="27CB5FCB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832" name="그림 42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2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9B77E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74624" behindDoc="0" locked="0" layoutInCell="1" allowOverlap="1" wp14:anchorId="4026A944" wp14:editId="26386A39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833" name="그림 427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27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F1248" w:rsidRPr="008F1248" w14:paraId="218FC0FA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3E8F5856" w14:textId="77777777" w:rsidR="008F1248" w:rsidRPr="008F1248" w:rsidRDefault="008F1248" w:rsidP="008F12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Alexander (2005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3CAD5E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81792" behindDoc="0" locked="0" layoutInCell="1" allowOverlap="1" wp14:anchorId="5D4FE259" wp14:editId="5CAB61C6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840" name="그림 43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3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3A59F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82816" behindDoc="0" locked="0" layoutInCell="1" allowOverlap="1" wp14:anchorId="35D2C2EB" wp14:editId="718C90FA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841" name="그림 437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37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5A09F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75648" behindDoc="0" locked="0" layoutInCell="1" allowOverlap="1" wp14:anchorId="38A2BE55" wp14:editId="566C91ED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34" name="그림 22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2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396FE820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78720" behindDoc="0" locked="0" layoutInCell="1" allowOverlap="1" wp14:anchorId="1E272324" wp14:editId="5E7BE116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37" name="그림 22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2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28F0EA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76672" behindDoc="0" locked="0" layoutInCell="1" allowOverlap="1" wp14:anchorId="5176EDFF" wp14:editId="5A9523C8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835" name="그림 228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28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EF9F4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77696" behindDoc="0" locked="0" layoutInCell="1" allowOverlap="1" wp14:anchorId="268A88D3" wp14:editId="2BAFBFF9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36" name="그림 22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2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7E146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79744" behindDoc="0" locked="0" layoutInCell="1" allowOverlap="1" wp14:anchorId="10648B93" wp14:editId="7C4B5141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838" name="그림 42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2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A4041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80768" behindDoc="0" locked="0" layoutInCell="1" allowOverlap="1" wp14:anchorId="7079160F" wp14:editId="70502991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839" name="그림 42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2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F1248" w:rsidRPr="008F1248" w14:paraId="12D97793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22EAF59D" w14:textId="77777777" w:rsidR="008F1248" w:rsidRPr="008F1248" w:rsidRDefault="008F1248" w:rsidP="008F12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Alexandrov et al. (2009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D43C1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89984" behindDoc="0" locked="0" layoutInCell="1" allowOverlap="1" wp14:anchorId="4E57A413" wp14:editId="133E453F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848" name="그림 43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3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D140A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91008" behindDoc="0" locked="0" layoutInCell="1" allowOverlap="1" wp14:anchorId="56F33B48" wp14:editId="4C36183D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849" name="그림 43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3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67DB4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83840" behindDoc="0" locked="0" layoutInCell="1" allowOverlap="1" wp14:anchorId="524CC941" wp14:editId="66D1AE6F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7780</wp:posOffset>
                  </wp:positionV>
                  <wp:extent cx="274320" cy="279400"/>
                  <wp:effectExtent l="0" t="0" r="0" b="6350"/>
                  <wp:wrapNone/>
                  <wp:docPr id="842" name="그림 23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3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1EC13377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86912" behindDoc="0" locked="0" layoutInCell="1" allowOverlap="1" wp14:anchorId="151DC0C7" wp14:editId="31794DB6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45" name="그림 23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3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E0243C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84864" behindDoc="0" locked="0" layoutInCell="1" allowOverlap="1" wp14:anchorId="15A71A88" wp14:editId="46B19DF6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843" name="그림 23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3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B00FD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85888" behindDoc="0" locked="0" layoutInCell="1" allowOverlap="1" wp14:anchorId="2705B5F1" wp14:editId="2121B4A5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44" name="그림 23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3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1D907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87936" behindDoc="0" locked="0" layoutInCell="1" allowOverlap="1" wp14:anchorId="251BEC78" wp14:editId="3B4B78DB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846" name="그림 43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3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FC9B2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88960" behindDoc="0" locked="0" layoutInCell="1" allowOverlap="1" wp14:anchorId="59684B6A" wp14:editId="112203E4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847" name="그림 431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31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F1248" w:rsidRPr="008F1248" w14:paraId="6AD88A0E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3BCD07F0" w14:textId="77777777" w:rsidR="008F1248" w:rsidRPr="008F1248" w:rsidRDefault="008F1248" w:rsidP="008F12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Allen and Ho (2017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64B3E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98176" behindDoc="0" locked="0" layoutInCell="1" allowOverlap="1" wp14:anchorId="60FC0842" wp14:editId="3FD5C24A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856" name="그림 44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4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1672F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99200" behindDoc="0" locked="0" layoutInCell="1" allowOverlap="1" wp14:anchorId="068B6375" wp14:editId="2C73396D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857" name="그림 441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41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051DC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92032" behindDoc="0" locked="0" layoutInCell="1" allowOverlap="1" wp14:anchorId="5B6ECDBB" wp14:editId="44D7758C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6985</wp:posOffset>
                  </wp:positionV>
                  <wp:extent cx="274320" cy="279400"/>
                  <wp:effectExtent l="0" t="0" r="0" b="6350"/>
                  <wp:wrapNone/>
                  <wp:docPr id="850" name="그림 23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3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6BA15251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95104" behindDoc="0" locked="0" layoutInCell="1" allowOverlap="1" wp14:anchorId="18C543F1" wp14:editId="62CC4459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53" name="그림 235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35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FCEC2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93056" behindDoc="0" locked="0" layoutInCell="1" allowOverlap="1" wp14:anchorId="5166F554" wp14:editId="75DE800A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851" name="그림 23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3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BC084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94080" behindDoc="0" locked="0" layoutInCell="1" allowOverlap="1" wp14:anchorId="73E2E861" wp14:editId="62F9CF0B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52" name="그림 23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3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57234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96128" behindDoc="0" locked="0" layoutInCell="1" allowOverlap="1" wp14:anchorId="2488B1F0" wp14:editId="2B1F0EF8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854" name="그림 432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32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AFE40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697152" behindDoc="0" locked="0" layoutInCell="1" allowOverlap="1" wp14:anchorId="618DFE35" wp14:editId="1F5E2759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855" name="그림 43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3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F1248" w:rsidRPr="008F1248" w14:paraId="59B49A88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10352CC1" w14:textId="77777777" w:rsidR="008F1248" w:rsidRPr="008F1248" w:rsidRDefault="008F1248" w:rsidP="008F12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Allen (2014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02B0B8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04320" behindDoc="0" locked="0" layoutInCell="1" allowOverlap="1" wp14:anchorId="7A1850FA" wp14:editId="11E78A3F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862" name="그림 442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42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25D0E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05344" behindDoc="0" locked="0" layoutInCell="1" allowOverlap="1" wp14:anchorId="7AAF5D70" wp14:editId="34A087A0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863" name="그림 44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4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F8D69B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00224" behindDoc="0" locked="0" layoutInCell="1" allowOverlap="1" wp14:anchorId="0D7FDB5F" wp14:editId="7D0F819B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58" name="그림 238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38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424D96CE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03296" behindDoc="0" locked="0" layoutInCell="1" allowOverlap="1" wp14:anchorId="56EC1D0E" wp14:editId="3B2384C4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61" name="그림 23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3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F33E8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01248" behindDoc="0" locked="0" layoutInCell="1" allowOverlap="1" wp14:anchorId="5CA93582" wp14:editId="6276A20D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859" name="그림 24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4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7184F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02272" behindDoc="0" locked="0" layoutInCell="1" allowOverlap="1" wp14:anchorId="7C33C727" wp14:editId="696C1BBA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60" name="그림 24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4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8C5E0D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06368" behindDoc="0" locked="0" layoutInCell="1" allowOverlap="1" wp14:anchorId="73709272" wp14:editId="40AF247D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864" name="그림 44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4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0D9E9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07392" behindDoc="0" locked="0" layoutInCell="1" allowOverlap="1" wp14:anchorId="1A1799AB" wp14:editId="166EE8D3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865" name="그림 44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4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F1248" w:rsidRPr="008F1248" w14:paraId="5017742D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009939EA" w14:textId="77777777" w:rsidR="008F1248" w:rsidRPr="008F1248" w:rsidRDefault="008F1248" w:rsidP="008F12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Altieri and Pawlik (2020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F65B5" w14:textId="77777777" w:rsidR="008F1248" w:rsidRPr="008F1248" w:rsidRDefault="008F1248" w:rsidP="008F1248">
            <w:pPr>
              <w:spacing w:line="25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45280" behindDoc="0" locked="0" layoutInCell="1" allowOverlap="1" wp14:anchorId="37E6A6DE" wp14:editId="269C5FAD">
                  <wp:simplePos x="0" y="0"/>
                  <wp:positionH relativeFrom="column">
                    <wp:posOffset>52070</wp:posOffset>
                  </wp:positionH>
                  <wp:positionV relativeFrom="paragraph">
                    <wp:posOffset>18415</wp:posOffset>
                  </wp:positionV>
                  <wp:extent cx="255905" cy="243840"/>
                  <wp:effectExtent l="0" t="0" r="0" b="3810"/>
                  <wp:wrapNone/>
                  <wp:docPr id="902" name="그림 49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9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D7DDD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076032" behindDoc="0" locked="0" layoutInCell="1" allowOverlap="1" wp14:anchorId="580F3F32" wp14:editId="5BF848B7">
                  <wp:simplePos x="0" y="0"/>
                  <wp:positionH relativeFrom="column">
                    <wp:posOffset>24130</wp:posOffset>
                  </wp:positionH>
                  <wp:positionV relativeFrom="paragraph">
                    <wp:posOffset>635</wp:posOffset>
                  </wp:positionV>
                  <wp:extent cx="294005" cy="299720"/>
                  <wp:effectExtent l="0" t="0" r="0" b="5080"/>
                  <wp:wrapNone/>
                  <wp:docPr id="1225" name="그림 735" descr="U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35" descr="U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005" cy="2997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D25399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08416" behindDoc="0" locked="0" layoutInCell="1" allowOverlap="1" wp14:anchorId="5F0A6F5E" wp14:editId="2E5F4FA7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7780</wp:posOffset>
                  </wp:positionV>
                  <wp:extent cx="274320" cy="279400"/>
                  <wp:effectExtent l="0" t="0" r="0" b="6350"/>
                  <wp:wrapNone/>
                  <wp:docPr id="866" name="그림 24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4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4FDE01A4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11488" behindDoc="0" locked="0" layoutInCell="1" allowOverlap="1" wp14:anchorId="197F7FBB" wp14:editId="4B53D60A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69" name="그림 24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4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1C5C6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09440" behindDoc="0" locked="0" layoutInCell="1" allowOverlap="1" wp14:anchorId="6A4724CF" wp14:editId="465BF79C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867" name="그림 24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4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D048F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10464" behindDoc="0" locked="0" layoutInCell="1" allowOverlap="1" wp14:anchorId="5136F06A" wp14:editId="43B1FD0E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68" name="그림 245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45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E4D4AB" w14:textId="77777777" w:rsidR="008F1248" w:rsidRPr="008F1248" w:rsidRDefault="008F1248" w:rsidP="008F1248">
            <w:pPr>
              <w:spacing w:line="25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47328" behindDoc="0" locked="0" layoutInCell="1" allowOverlap="1" wp14:anchorId="1E45E72B" wp14:editId="7AC2115E">
                  <wp:simplePos x="0" y="0"/>
                  <wp:positionH relativeFrom="column">
                    <wp:posOffset>52070</wp:posOffset>
                  </wp:positionH>
                  <wp:positionV relativeFrom="paragraph">
                    <wp:posOffset>18415</wp:posOffset>
                  </wp:positionV>
                  <wp:extent cx="255905" cy="243840"/>
                  <wp:effectExtent l="0" t="0" r="0" b="3810"/>
                  <wp:wrapNone/>
                  <wp:docPr id="904" name="그림 49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9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F5B1F" w14:textId="77777777" w:rsidR="008F1248" w:rsidRPr="008F1248" w:rsidRDefault="008F1248" w:rsidP="008F1248">
            <w:pPr>
              <w:spacing w:line="25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46304" behindDoc="0" locked="0" layoutInCell="1" allowOverlap="1" wp14:anchorId="02213E8F" wp14:editId="5069ADB8">
                  <wp:simplePos x="0" y="0"/>
                  <wp:positionH relativeFrom="column">
                    <wp:posOffset>26670</wp:posOffset>
                  </wp:positionH>
                  <wp:positionV relativeFrom="paragraph">
                    <wp:posOffset>17780</wp:posOffset>
                  </wp:positionV>
                  <wp:extent cx="274320" cy="279400"/>
                  <wp:effectExtent l="0" t="0" r="0" b="6350"/>
                  <wp:wrapNone/>
                  <wp:docPr id="903" name="그림 49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9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F1248" w:rsidRPr="008F1248" w14:paraId="0C3BD540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2ED0B9DE" w14:textId="77777777" w:rsidR="008F1248" w:rsidRPr="008F1248" w:rsidRDefault="008F1248" w:rsidP="008F12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Annesley (2013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7331F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18656" behindDoc="0" locked="0" layoutInCell="1" allowOverlap="1" wp14:anchorId="013A476A" wp14:editId="33D25047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876" name="그림 46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6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0EBF4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19680" behindDoc="0" locked="0" layoutInCell="1" allowOverlap="1" wp14:anchorId="265E7210" wp14:editId="104A8C9F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877" name="그림 461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61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8B240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12512" behindDoc="0" locked="0" layoutInCell="1" allowOverlap="1" wp14:anchorId="17015F75" wp14:editId="2AB7C35D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6985</wp:posOffset>
                  </wp:positionV>
                  <wp:extent cx="274320" cy="279400"/>
                  <wp:effectExtent l="0" t="0" r="0" b="6350"/>
                  <wp:wrapNone/>
                  <wp:docPr id="870" name="그림 24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4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24FB2D73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15584" behindDoc="0" locked="0" layoutInCell="1" allowOverlap="1" wp14:anchorId="66CE9D4A" wp14:editId="1F75018E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73" name="그림 24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4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B5357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13536" behindDoc="0" locked="0" layoutInCell="1" allowOverlap="1" wp14:anchorId="66C96253" wp14:editId="56CDFDC4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871" name="그림 248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48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892424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14560" behindDoc="0" locked="0" layoutInCell="1" allowOverlap="1" wp14:anchorId="378D2C75" wp14:editId="3DEF5FB1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72" name="그림 24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4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C7CBA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16608" behindDoc="0" locked="0" layoutInCell="1" allowOverlap="1" wp14:anchorId="2336E551" wp14:editId="0C080A01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874" name="그림 44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4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89CAF4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17632" behindDoc="0" locked="0" layoutInCell="1" allowOverlap="1" wp14:anchorId="2B7476F8" wp14:editId="2E04E12F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875" name="그림 44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4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F1248" w:rsidRPr="008F1248" w14:paraId="75F6B201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6E70AD39" w14:textId="77777777" w:rsidR="008F1248" w:rsidRPr="008F1248" w:rsidRDefault="008F1248" w:rsidP="008F12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Benos et al. (2003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24DA7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26848" behindDoc="0" locked="0" layoutInCell="1" allowOverlap="1" wp14:anchorId="0C3FA0CB" wp14:editId="000841A0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884" name="그림 462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62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9F9E1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27872" behindDoc="0" locked="0" layoutInCell="1" allowOverlap="1" wp14:anchorId="57CA3B3D" wp14:editId="044F8222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885" name="그림 46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6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D3EA1C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20704" behindDoc="0" locked="0" layoutInCell="1" allowOverlap="1" wp14:anchorId="794013D6" wp14:editId="2A45EF81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78" name="그림 25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44C8DE95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23776" behindDoc="0" locked="0" layoutInCell="1" allowOverlap="1" wp14:anchorId="5801FDF4" wp14:editId="5F786E87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81" name="그림 25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FCC9F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21728" behindDoc="0" locked="0" layoutInCell="1" allowOverlap="1" wp14:anchorId="2A3518AC" wp14:editId="520039FA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879" name="그림 25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9EF71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22752" behindDoc="0" locked="0" layoutInCell="1" allowOverlap="1" wp14:anchorId="6DBD0E33" wp14:editId="08D6A754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80" name="그림 25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3894F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24800" behindDoc="0" locked="0" layoutInCell="1" allowOverlap="1" wp14:anchorId="2DDDEB1A" wp14:editId="35911704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882" name="그림 45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5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76B92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25824" behindDoc="0" locked="0" layoutInCell="1" allowOverlap="1" wp14:anchorId="1A2CD4BD" wp14:editId="44EA19CC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883" name="그림 451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51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F1248" w:rsidRPr="008F1248" w14:paraId="3DC32981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1417B4C5" w14:textId="77777777" w:rsidR="008F1248" w:rsidRPr="008F1248" w:rsidRDefault="008F1248" w:rsidP="008F12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Brand (2012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7EAC53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35040" behindDoc="0" locked="0" layoutInCell="1" allowOverlap="1" wp14:anchorId="63EC775B" wp14:editId="01ABCC82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892" name="그림 46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6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5E649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36064" behindDoc="0" locked="0" layoutInCell="1" allowOverlap="1" wp14:anchorId="36D140AA" wp14:editId="14AA7E66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893" name="그림 46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6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805B5B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28896" behindDoc="0" locked="0" layoutInCell="1" allowOverlap="1" wp14:anchorId="6BBFC1DB" wp14:editId="367CCE3E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7780</wp:posOffset>
                  </wp:positionV>
                  <wp:extent cx="274320" cy="279400"/>
                  <wp:effectExtent l="0" t="0" r="0" b="6350"/>
                  <wp:wrapNone/>
                  <wp:docPr id="886" name="그림 25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743D8DEB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31968" behindDoc="0" locked="0" layoutInCell="1" allowOverlap="1" wp14:anchorId="6D00F8B6" wp14:editId="5952564D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89" name="그림 255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5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A64BB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29920" behindDoc="0" locked="0" layoutInCell="1" allowOverlap="1" wp14:anchorId="46C5AF4C" wp14:editId="28E2E2F5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887" name="그림 25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75D96" w14:textId="77777777" w:rsidR="008F1248" w:rsidRPr="008F1248" w:rsidRDefault="008F1248" w:rsidP="008F12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30944" behindDoc="0" locked="0" layoutInCell="1" allowOverlap="1" wp14:anchorId="23299D82" wp14:editId="0E8C492A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88" name="그림 25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DFC84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32992" behindDoc="0" locked="0" layoutInCell="1" allowOverlap="1" wp14:anchorId="36DF87EE" wp14:editId="386E8DBA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890" name="그림 452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52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D1031" w14:textId="77777777" w:rsidR="008F1248" w:rsidRPr="008F1248" w:rsidRDefault="008F1248" w:rsidP="008F12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1734016" behindDoc="0" locked="0" layoutInCell="1" allowOverlap="1" wp14:anchorId="043FF15D" wp14:editId="241B39A1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891" name="그림 45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5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E5A48" w:rsidRPr="008F1248" w14:paraId="6AD04145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031BFD87" w14:textId="77777777" w:rsidR="003E5A48" w:rsidRPr="008F1248" w:rsidRDefault="003E5A48" w:rsidP="003E5A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B</w:t>
            </w:r>
            <w:r>
              <w:rPr>
                <w:rFonts w:ascii="Times New Roman" w:eastAsia="Malgun Gothic" w:hAnsi="Times New Roman" w:cs="Times New Roman"/>
                <w:sz w:val="22"/>
              </w:rPr>
              <w:t>rown et al. (2017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D9D857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20096" behindDoc="0" locked="0" layoutInCell="1" allowOverlap="1" wp14:anchorId="437E9BD9" wp14:editId="6B2D9CCF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" name="그림 46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6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D7992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21120" behindDoc="0" locked="0" layoutInCell="1" allowOverlap="1" wp14:anchorId="4FE5AE41" wp14:editId="395AD399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2" name="그림 46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6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D991A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13952" behindDoc="0" locked="0" layoutInCell="1" allowOverlap="1" wp14:anchorId="6C746235" wp14:editId="47E86BFC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7780</wp:posOffset>
                  </wp:positionV>
                  <wp:extent cx="274320" cy="279400"/>
                  <wp:effectExtent l="0" t="0" r="0" b="6350"/>
                  <wp:wrapNone/>
                  <wp:docPr id="3" name="그림 25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002743BB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17024" behindDoc="0" locked="0" layoutInCell="1" allowOverlap="1" wp14:anchorId="3A838F91" wp14:editId="64279287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4" name="그림 255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5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E02C5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14976" behindDoc="0" locked="0" layoutInCell="1" allowOverlap="1" wp14:anchorId="5D2D319D" wp14:editId="29D53572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5" name="그림 25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D355C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16000" behindDoc="0" locked="0" layoutInCell="1" allowOverlap="1" wp14:anchorId="73700EFB" wp14:editId="2CFBB8B5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6" name="그림 25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4BA9A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18048" behindDoc="0" locked="0" layoutInCell="1" allowOverlap="1" wp14:anchorId="4FE9C59B" wp14:editId="564E9A95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7" name="그림 452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52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777EA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19072" behindDoc="0" locked="0" layoutInCell="1" allowOverlap="1" wp14:anchorId="208D26B7" wp14:editId="6212F320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8" name="그림 45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5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E5A48" w:rsidRPr="008F1248" w14:paraId="3C6BE8D9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5264D82B" w14:textId="77777777" w:rsidR="003E5A48" w:rsidRPr="008F1248" w:rsidRDefault="003E5A48" w:rsidP="003E5A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Cantor et al. (2009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5DD3D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084224" behindDoc="0" locked="0" layoutInCell="1" allowOverlap="1" wp14:anchorId="0C05F8C1" wp14:editId="5C24CDB1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00" name="그림 46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6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52B0E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085248" behindDoc="0" locked="0" layoutInCell="1" allowOverlap="1" wp14:anchorId="0AF3E761" wp14:editId="4A00332E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901" name="그림 467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67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16CEB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078080" behindDoc="0" locked="0" layoutInCell="1" allowOverlap="1" wp14:anchorId="04B8355F" wp14:editId="29E41FD5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6985</wp:posOffset>
                  </wp:positionV>
                  <wp:extent cx="274320" cy="279400"/>
                  <wp:effectExtent l="0" t="0" r="0" b="6350"/>
                  <wp:wrapNone/>
                  <wp:docPr id="894" name="그림 258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8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708C19A8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081152" behindDoc="0" locked="0" layoutInCell="1" allowOverlap="1" wp14:anchorId="2FA5E933" wp14:editId="0AF0138F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97" name="그림 25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C13B44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079104" behindDoc="0" locked="0" layoutInCell="1" allowOverlap="1" wp14:anchorId="372B1A1C" wp14:editId="0B9570C1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895" name="그림 26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6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B75A6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080128" behindDoc="0" locked="0" layoutInCell="1" allowOverlap="1" wp14:anchorId="7F1341A6" wp14:editId="20CA7D96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96" name="그림 26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6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D21E4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082176" behindDoc="0" locked="0" layoutInCell="1" allowOverlap="1" wp14:anchorId="134095C6" wp14:editId="2FBE7BD6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898" name="그림 45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5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FA17B2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083200" behindDoc="0" locked="0" layoutInCell="1" allowOverlap="1" wp14:anchorId="39A18F58" wp14:editId="0604EB34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899" name="그림 45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5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E5A48" w:rsidRPr="008F1248" w14:paraId="7837689F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12D096DD" w14:textId="77777777" w:rsidR="003E5A48" w:rsidRPr="008F1248" w:rsidRDefault="003E5A48" w:rsidP="003E5A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Christenbery (2011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86171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091392" behindDoc="0" locked="0" layoutInCell="1" allowOverlap="1" wp14:anchorId="05BFE144" wp14:editId="2D31AA19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10" name="그림 46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6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F1EFD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092416" behindDoc="0" locked="0" layoutInCell="1" allowOverlap="1" wp14:anchorId="655743FE" wp14:editId="5FD848FA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911" name="그림 46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6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4C22C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142592" behindDoc="0" locked="0" layoutInCell="1" allowOverlap="1" wp14:anchorId="077499A2" wp14:editId="1F36842A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960" name="그림 49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9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44AA1256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088320" behindDoc="0" locked="0" layoutInCell="1" allowOverlap="1" wp14:anchorId="09790E76" wp14:editId="042C781F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07" name="그림 26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6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8E4CED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086272" behindDoc="0" locked="0" layoutInCell="1" allowOverlap="1" wp14:anchorId="3908FA08" wp14:editId="286CC44C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905" name="그림 26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6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9F837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087296" behindDoc="0" locked="0" layoutInCell="1" allowOverlap="1" wp14:anchorId="6FB364B5" wp14:editId="502B706F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06" name="그림 265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65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420D6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089344" behindDoc="0" locked="0" layoutInCell="1" allowOverlap="1" wp14:anchorId="2D8535C1" wp14:editId="6A6C0860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08" name="그림 45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5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0C76D4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090368" behindDoc="0" locked="0" layoutInCell="1" allowOverlap="1" wp14:anchorId="4D8A2DDB" wp14:editId="490E0260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909" name="그림 457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57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E5A48" w:rsidRPr="008F1248" w14:paraId="2B76C387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00B59227" w14:textId="77777777" w:rsidR="003E5A48" w:rsidRPr="008F1248" w:rsidRDefault="003E5A48" w:rsidP="003E5A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Crigger (1998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49558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099584" behindDoc="0" locked="0" layoutInCell="1" allowOverlap="1" wp14:anchorId="397DF238" wp14:editId="2FC223EA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18" name="그림 47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7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D22D22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100608" behindDoc="0" locked="0" layoutInCell="1" allowOverlap="1" wp14:anchorId="45E88C1E" wp14:editId="05543903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919" name="그림 471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71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A4054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093440" behindDoc="0" locked="0" layoutInCell="1" allowOverlap="1" wp14:anchorId="0B1BE0F7" wp14:editId="47921209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7780</wp:posOffset>
                  </wp:positionV>
                  <wp:extent cx="274320" cy="279400"/>
                  <wp:effectExtent l="0" t="0" r="0" b="6350"/>
                  <wp:wrapNone/>
                  <wp:docPr id="912" name="그림 26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6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06229B3B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096512" behindDoc="0" locked="0" layoutInCell="1" allowOverlap="1" wp14:anchorId="49CAC6D9" wp14:editId="033B5C09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15" name="그림 26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6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9C932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094464" behindDoc="0" locked="0" layoutInCell="1" allowOverlap="1" wp14:anchorId="174679A6" wp14:editId="05B58783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913" name="그림 268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68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88E28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095488" behindDoc="0" locked="0" layoutInCell="1" allowOverlap="1" wp14:anchorId="201C6B88" wp14:editId="7D560A0F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14" name="그림 26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6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26C47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097536" behindDoc="0" locked="0" layoutInCell="1" allowOverlap="1" wp14:anchorId="68CCD07E" wp14:editId="1467531C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16" name="그림 45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5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087CF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098560" behindDoc="0" locked="0" layoutInCell="1" allowOverlap="1" wp14:anchorId="5AEC0AC6" wp14:editId="2C663136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917" name="그림 45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5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E5A48" w:rsidRPr="008F1248" w14:paraId="53F4E590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0637D5C8" w14:textId="77777777" w:rsidR="003E5A48" w:rsidRPr="008F1248" w:rsidRDefault="003E5A48" w:rsidP="003E5A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Currie et al. (2016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114ED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105728" behindDoc="0" locked="0" layoutInCell="1" allowOverlap="1" wp14:anchorId="677AB1F1" wp14:editId="690955C5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24" name="그림 472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72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C9593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106752" behindDoc="0" locked="0" layoutInCell="1" allowOverlap="1" wp14:anchorId="262C6400" wp14:editId="10050A07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925" name="그림 47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7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2FB32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101632" behindDoc="0" locked="0" layoutInCell="1" allowOverlap="1" wp14:anchorId="2C5E6099" wp14:editId="3BAC8DF2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6985</wp:posOffset>
                  </wp:positionV>
                  <wp:extent cx="274320" cy="279400"/>
                  <wp:effectExtent l="0" t="0" r="0" b="6350"/>
                  <wp:wrapNone/>
                  <wp:docPr id="920" name="그림 27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7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2DCBA25A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104704" behindDoc="0" locked="0" layoutInCell="1" allowOverlap="1" wp14:anchorId="65CE57E0" wp14:editId="380E19D9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23" name="그림 27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7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033D4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102656" behindDoc="0" locked="0" layoutInCell="1" allowOverlap="1" wp14:anchorId="10025BC6" wp14:editId="45876869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921" name="그림 27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7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143C1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103680" behindDoc="0" locked="0" layoutInCell="1" allowOverlap="1" wp14:anchorId="76BD67CC" wp14:editId="5B43ED47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22" name="그림 27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7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100C8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107776" behindDoc="0" locked="0" layoutInCell="1" allowOverlap="1" wp14:anchorId="57F2937C" wp14:editId="1010DBF5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26" name="그림 482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82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7BEF0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108800" behindDoc="0" locked="0" layoutInCell="1" allowOverlap="1" wp14:anchorId="71D30CA9" wp14:editId="4899943F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927" name="그림 48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8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E5A48" w:rsidRPr="008F1248" w14:paraId="614C41D2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7517A01F" w14:textId="77777777" w:rsidR="003E5A48" w:rsidRPr="008F1248" w:rsidRDefault="003E5A48" w:rsidP="003E5A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Del Mar and Hoffmann (2015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6CB29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113920" behindDoc="0" locked="0" layoutInCell="1" allowOverlap="1" wp14:anchorId="46D9219C" wp14:editId="12EB26A8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32" name="그림 47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7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CAE26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114944" behindDoc="0" locked="0" layoutInCell="1" allowOverlap="1" wp14:anchorId="6236AB5C" wp14:editId="6658C854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933" name="그림 47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7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1C1DE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109824" behindDoc="0" locked="0" layoutInCell="1" allowOverlap="1" wp14:anchorId="770A2B89" wp14:editId="5C350B9F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28" name="그림 27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7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1E77483A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112896" behindDoc="0" locked="0" layoutInCell="1" allowOverlap="1" wp14:anchorId="7A0BBF7B" wp14:editId="2FBDC107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31" name="그림 275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75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AA618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110848" behindDoc="0" locked="0" layoutInCell="1" allowOverlap="1" wp14:anchorId="1DA30063" wp14:editId="11529D73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929" name="그림 27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7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2DC6E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111872" behindDoc="0" locked="0" layoutInCell="1" allowOverlap="1" wp14:anchorId="296F0332" wp14:editId="22DA5468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30" name="그림 27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7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F4F83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115968" behindDoc="0" locked="0" layoutInCell="1" allowOverlap="1" wp14:anchorId="2CE4D8F3" wp14:editId="62639A79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34" name="그림 48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8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A2F7A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116992" behindDoc="0" locked="0" layoutInCell="1" allowOverlap="1" wp14:anchorId="2229F6A4" wp14:editId="3EE7AD85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935" name="그림 48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8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E5A48" w:rsidRPr="008F1248" w14:paraId="5B98C5C4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458601B6" w14:textId="77777777" w:rsidR="003E5A48" w:rsidRPr="008F1248" w:rsidRDefault="003E5A48" w:rsidP="003E5A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D</w:t>
            </w:r>
            <w:r>
              <w:rPr>
                <w:rFonts w:ascii="Times New Roman" w:eastAsia="Malgun Gothic" w:hAnsi="Times New Roman" w:cs="Times New Roman"/>
                <w:sz w:val="22"/>
              </w:rPr>
              <w:t>hillon (2021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C7696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724224" behindDoc="0" locked="0" layoutInCell="1" allowOverlap="1" wp14:anchorId="58F8AD25" wp14:editId="57173883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" name="그림 46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6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E3FAB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725248" behindDoc="0" locked="0" layoutInCell="1" allowOverlap="1" wp14:anchorId="30DFCBCA" wp14:editId="1499C1D4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0" name="그림 46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6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D6188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718080" behindDoc="0" locked="0" layoutInCell="1" allowOverlap="1" wp14:anchorId="69AD9364" wp14:editId="42FC5811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7780</wp:posOffset>
                  </wp:positionV>
                  <wp:extent cx="274320" cy="279400"/>
                  <wp:effectExtent l="0" t="0" r="0" b="6350"/>
                  <wp:wrapNone/>
                  <wp:docPr id="11" name="그림 25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3E537327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721152" behindDoc="0" locked="0" layoutInCell="1" allowOverlap="1" wp14:anchorId="65CB5DDD" wp14:editId="45DCD162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2" name="그림 255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5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5635B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719104" behindDoc="0" locked="0" layoutInCell="1" allowOverlap="1" wp14:anchorId="43597E3C" wp14:editId="5B4C9145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3" name="그림 25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158C7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720128" behindDoc="0" locked="0" layoutInCell="1" allowOverlap="1" wp14:anchorId="236DFD3A" wp14:editId="4D9868E5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4" name="그림 25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77F0A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722176" behindDoc="0" locked="0" layoutInCell="1" allowOverlap="1" wp14:anchorId="6AFCF653" wp14:editId="0582C5E4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5" name="그림 452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52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19E0A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723200" behindDoc="0" locked="0" layoutInCell="1" allowOverlap="1" wp14:anchorId="04EE797F" wp14:editId="4BB7C36B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6" name="그림 45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5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E5A48" w:rsidRPr="008F1248" w14:paraId="7E79AB7A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0EE7CBC5" w14:textId="77777777" w:rsidR="003E5A48" w:rsidRPr="008F1248" w:rsidRDefault="003E5A48" w:rsidP="003E5A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lastRenderedPageBreak/>
              <w:t>Duchesne (2008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0F6B1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24192" behindDoc="0" locked="0" layoutInCell="1" allowOverlap="1" wp14:anchorId="63D0C83F" wp14:editId="5B9EF3B3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37" name="그림 47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7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4D200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25216" behindDoc="0" locked="0" layoutInCell="1" allowOverlap="1" wp14:anchorId="7BF7F98F" wp14:editId="732DD37D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938" name="그림 477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77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8FA7B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45696" behindDoc="0" locked="0" layoutInCell="1" allowOverlap="1" wp14:anchorId="40175C05" wp14:editId="5B31FE29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29210</wp:posOffset>
                  </wp:positionV>
                  <wp:extent cx="255905" cy="243840"/>
                  <wp:effectExtent l="0" t="0" r="0" b="3810"/>
                  <wp:wrapNone/>
                  <wp:docPr id="958" name="그림 492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92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752E082A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44672" behindDoc="0" locked="0" layoutInCell="1" allowOverlap="1" wp14:anchorId="27F05CA3" wp14:editId="4B1EA8B7">
                  <wp:simplePos x="0" y="0"/>
                  <wp:positionH relativeFrom="column">
                    <wp:posOffset>20955</wp:posOffset>
                  </wp:positionH>
                  <wp:positionV relativeFrom="paragraph">
                    <wp:posOffset>34925</wp:posOffset>
                  </wp:positionV>
                  <wp:extent cx="294640" cy="268605"/>
                  <wp:effectExtent l="0" t="0" r="0" b="0"/>
                  <wp:wrapNone/>
                  <wp:docPr id="957" name="그림 493" descr="N-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93" descr="N-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640" cy="2686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FC180A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23168" behindDoc="0" locked="0" layoutInCell="1" allowOverlap="1" wp14:anchorId="723B439A" wp14:editId="669D63F4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936" name="그림 28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8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2F6F3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46720" behindDoc="0" locked="0" layoutInCell="1" allowOverlap="1" wp14:anchorId="3F106EF8" wp14:editId="747DE613">
                  <wp:simplePos x="0" y="0"/>
                  <wp:positionH relativeFrom="column">
                    <wp:posOffset>36830</wp:posOffset>
                  </wp:positionH>
                  <wp:positionV relativeFrom="paragraph">
                    <wp:posOffset>635</wp:posOffset>
                  </wp:positionV>
                  <wp:extent cx="255905" cy="243840"/>
                  <wp:effectExtent l="0" t="0" r="0" b="3810"/>
                  <wp:wrapNone/>
                  <wp:docPr id="959" name="그림 49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9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88E6A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32384" behindDoc="0" locked="0" layoutInCell="1" allowOverlap="1" wp14:anchorId="1CF059C5" wp14:editId="4BB09F93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45" name="그림 48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8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BC4397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33408" behindDoc="0" locked="0" layoutInCell="1" allowOverlap="1" wp14:anchorId="51E6AF68" wp14:editId="19E3FCEE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946" name="그림 487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87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E5A48" w:rsidRPr="008F1248" w14:paraId="060AF1B7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1CB46D4B" w14:textId="77777777" w:rsidR="003E5A48" w:rsidRPr="008F1248" w:rsidRDefault="003E5A48" w:rsidP="003E5A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Duff et al. (2009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D1A765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30336" behindDoc="0" locked="0" layoutInCell="1" allowOverlap="1" wp14:anchorId="5A6AE943" wp14:editId="52838F06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43" name="그림 47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7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F9CAB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31360" behindDoc="0" locked="0" layoutInCell="1" allowOverlap="1" wp14:anchorId="1C12B14C" wp14:editId="14287B77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944" name="그림 47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7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A10D4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26240" behindDoc="0" locked="0" layoutInCell="1" allowOverlap="1" wp14:anchorId="70154950" wp14:editId="7BAA6E08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6985</wp:posOffset>
                  </wp:positionV>
                  <wp:extent cx="274320" cy="279400"/>
                  <wp:effectExtent l="0" t="0" r="0" b="6350"/>
                  <wp:wrapNone/>
                  <wp:docPr id="939" name="그림 28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8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67648482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29312" behindDoc="0" locked="0" layoutInCell="1" allowOverlap="1" wp14:anchorId="544C1F5E" wp14:editId="075C39BC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42" name="그림 28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8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C53DC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27264" behindDoc="0" locked="0" layoutInCell="1" allowOverlap="1" wp14:anchorId="781F99F1" wp14:editId="6F6198AD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940" name="그림 28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8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9D03A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28288" behindDoc="0" locked="0" layoutInCell="1" allowOverlap="1" wp14:anchorId="0E2B14DE" wp14:editId="25CC5168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41" name="그림 285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85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6087A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43648" behindDoc="0" locked="0" layoutInCell="1" allowOverlap="1" wp14:anchorId="2A5BC492" wp14:editId="1D90DAF3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4605</wp:posOffset>
                  </wp:positionV>
                  <wp:extent cx="255905" cy="243840"/>
                  <wp:effectExtent l="0" t="0" r="0" b="3810"/>
                  <wp:wrapNone/>
                  <wp:docPr id="956" name="그림 491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91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00E22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42624" behindDoc="0" locked="0" layoutInCell="1" allowOverlap="1" wp14:anchorId="592C61CF" wp14:editId="16B1319F">
                  <wp:simplePos x="0" y="0"/>
                  <wp:positionH relativeFrom="column">
                    <wp:posOffset>20955</wp:posOffset>
                  </wp:positionH>
                  <wp:positionV relativeFrom="paragraph">
                    <wp:posOffset>34925</wp:posOffset>
                  </wp:positionV>
                  <wp:extent cx="294640" cy="268605"/>
                  <wp:effectExtent l="0" t="0" r="0" b="0"/>
                  <wp:wrapNone/>
                  <wp:docPr id="955" name="그림 490" descr="N-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90" descr="N-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640" cy="2686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E5A48" w:rsidRPr="008F1248" w14:paraId="158C6063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6CE7B845" w14:textId="77777777" w:rsidR="003E5A48" w:rsidRPr="008F1248" w:rsidRDefault="003E5A48" w:rsidP="003E5A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Einarson and Koren (2012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51127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38528" behindDoc="0" locked="0" layoutInCell="1" allowOverlap="1" wp14:anchorId="26C95810" wp14:editId="1544133D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51" name="그림 48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8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FAFCD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39552" behindDoc="0" locked="0" layoutInCell="1" allowOverlap="1" wp14:anchorId="6FA2D231" wp14:editId="54668322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952" name="그림 481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81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832DF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34432" behindDoc="0" locked="0" layoutInCell="1" allowOverlap="1" wp14:anchorId="7BC18764" wp14:editId="4A73F193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47" name="그림 28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8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28548854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37504" behindDoc="0" locked="0" layoutInCell="1" allowOverlap="1" wp14:anchorId="5D07841E" wp14:editId="04646C70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50" name="그림 28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8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FEC6F9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35456" behindDoc="0" locked="0" layoutInCell="1" allowOverlap="1" wp14:anchorId="1BA0A9A1" wp14:editId="7D984E04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948" name="그림 288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88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240ABC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36480" behindDoc="0" locked="0" layoutInCell="1" allowOverlap="1" wp14:anchorId="56F5E910" wp14:editId="32FADD29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49" name="그림 28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8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CA4B0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40576" behindDoc="0" locked="0" layoutInCell="1" allowOverlap="1" wp14:anchorId="5D033945" wp14:editId="5FB901ED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53" name="그림 48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8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6DE57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41600" behindDoc="0" locked="0" layoutInCell="1" allowOverlap="1" wp14:anchorId="578BD696" wp14:editId="2AB40B24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954" name="그림 48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8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E5A48" w:rsidRPr="008F1248" w14:paraId="49845961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455A72F5" w14:textId="77777777" w:rsidR="003E5A48" w:rsidRPr="008F1248" w:rsidRDefault="003E5A48" w:rsidP="003E5A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England and Cheng (2019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8F54D" w14:textId="77777777" w:rsidR="003E5A48" w:rsidRPr="008F1248" w:rsidRDefault="003E5A48" w:rsidP="003E5A48">
            <w:pPr>
              <w:spacing w:line="25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52864" behindDoc="0" locked="0" layoutInCell="1" allowOverlap="1" wp14:anchorId="581C24F7" wp14:editId="4AC2FD1C">
                  <wp:simplePos x="0" y="0"/>
                  <wp:positionH relativeFrom="column">
                    <wp:posOffset>52070</wp:posOffset>
                  </wp:positionH>
                  <wp:positionV relativeFrom="paragraph">
                    <wp:posOffset>22225</wp:posOffset>
                  </wp:positionV>
                  <wp:extent cx="255905" cy="243840"/>
                  <wp:effectExtent l="0" t="0" r="0" b="3810"/>
                  <wp:wrapNone/>
                  <wp:docPr id="966" name="그림 49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9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74BB7" w14:textId="77777777" w:rsidR="003E5A48" w:rsidRPr="008F1248" w:rsidRDefault="003E5A48" w:rsidP="003E5A48">
            <w:pPr>
              <w:spacing w:line="25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48768" behindDoc="0" locked="0" layoutInCell="1" allowOverlap="1" wp14:anchorId="3574EBCC" wp14:editId="6186B5AB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20955</wp:posOffset>
                  </wp:positionV>
                  <wp:extent cx="255905" cy="243840"/>
                  <wp:effectExtent l="0" t="0" r="0" b="3810"/>
                  <wp:wrapNone/>
                  <wp:docPr id="962" name="그림 50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0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05C8F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47744" behindDoc="0" locked="0" layoutInCell="1" allowOverlap="1" wp14:anchorId="07F442AE" wp14:editId="40AED3B8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7780</wp:posOffset>
                  </wp:positionV>
                  <wp:extent cx="274320" cy="279400"/>
                  <wp:effectExtent l="0" t="0" r="0" b="6350"/>
                  <wp:wrapNone/>
                  <wp:docPr id="961" name="그림 50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0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67FBB2D0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51840" behindDoc="0" locked="0" layoutInCell="1" allowOverlap="1" wp14:anchorId="0DFD10C4" wp14:editId="4078D74A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65" name="그림 50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0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7BFBD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49792" behindDoc="0" locked="0" layoutInCell="1" allowOverlap="1" wp14:anchorId="76E8128A" wp14:editId="401C1E1C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963" name="그림 50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0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377E5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50816" behindDoc="0" locked="0" layoutInCell="1" allowOverlap="1" wp14:anchorId="11BBFA42" wp14:editId="737C6088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64" name="그림 50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0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2B7BE8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53888" behindDoc="0" locked="0" layoutInCell="1" allowOverlap="1" wp14:anchorId="05904835" wp14:editId="0B2EC40B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67" name="그림 50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0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D6CD1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54912" behindDoc="0" locked="0" layoutInCell="1" allowOverlap="1" wp14:anchorId="1C23829C" wp14:editId="19565F62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968" name="그림 50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0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E5A48" w:rsidRPr="008F1248" w14:paraId="4F5DD1F8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7565B4B4" w14:textId="77777777" w:rsidR="003E5A48" w:rsidRPr="008F1248" w:rsidRDefault="003E5A48" w:rsidP="003E5A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Estrada et al. (2006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24EC2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60032" behindDoc="0" locked="0" layoutInCell="1" allowOverlap="1" wp14:anchorId="2195FBBC" wp14:editId="11E71991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73" name="그림 507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07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43B92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61056" behindDoc="0" locked="0" layoutInCell="1" allowOverlap="1" wp14:anchorId="69CC80FA" wp14:editId="657CE497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974" name="그림 50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0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E3ABD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55936" behindDoc="0" locked="0" layoutInCell="1" allowOverlap="1" wp14:anchorId="035A52AB" wp14:editId="3B222D7B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6985</wp:posOffset>
                  </wp:positionV>
                  <wp:extent cx="274320" cy="279400"/>
                  <wp:effectExtent l="0" t="0" r="0" b="6350"/>
                  <wp:wrapNone/>
                  <wp:docPr id="969" name="그림 50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0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15F03151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59008" behindDoc="0" locked="0" layoutInCell="1" allowOverlap="1" wp14:anchorId="2937ACD7" wp14:editId="57EE6FD2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72" name="그림 51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1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09CEF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56960" behindDoc="0" locked="0" layoutInCell="1" allowOverlap="1" wp14:anchorId="7144C292" wp14:editId="75E961D5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970" name="그림 51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1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1529E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57984" behindDoc="0" locked="0" layoutInCell="1" allowOverlap="1" wp14:anchorId="155B1FE4" wp14:editId="63E33CE0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71" name="그림 51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1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B506A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62080" behindDoc="0" locked="0" layoutInCell="1" allowOverlap="1" wp14:anchorId="1FA34F6B" wp14:editId="572A80E1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75" name="그림 51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1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8C441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463104" behindDoc="0" locked="0" layoutInCell="1" allowOverlap="1" wp14:anchorId="149F1CBF" wp14:editId="371E792B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976" name="그림 51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1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E5A48" w:rsidRPr="008F1248" w14:paraId="05E487D8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5D4D078F" w14:textId="77777777" w:rsidR="003E5A48" w:rsidRPr="008F1248" w:rsidRDefault="003E5A48" w:rsidP="003E5A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G</w:t>
            </w:r>
            <w:r>
              <w:rPr>
                <w:rFonts w:ascii="Times New Roman" w:eastAsia="Malgun Gothic" w:hAnsi="Times New Roman" w:cs="Times New Roman"/>
                <w:sz w:val="22"/>
              </w:rPr>
              <w:t>enter (2020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7EB70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248512" behindDoc="0" locked="0" layoutInCell="1" allowOverlap="1" wp14:anchorId="271B3FCA" wp14:editId="5B6AE1B4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7" name="그림 46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6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01681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249536" behindDoc="0" locked="0" layoutInCell="1" allowOverlap="1" wp14:anchorId="2E618E82" wp14:editId="6FA4DC14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8" name="그림 46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6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C4593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244416" behindDoc="0" locked="0" layoutInCell="1" allowOverlap="1" wp14:anchorId="229BD6B7" wp14:editId="4F88F03D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7780</wp:posOffset>
                  </wp:positionV>
                  <wp:extent cx="274320" cy="279400"/>
                  <wp:effectExtent l="0" t="0" r="0" b="6350"/>
                  <wp:wrapNone/>
                  <wp:docPr id="19" name="그림 25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10361C21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247488" behindDoc="0" locked="0" layoutInCell="1" allowOverlap="1" wp14:anchorId="5375321F" wp14:editId="5210A08F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20" name="그림 255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5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1DE0E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245440" behindDoc="0" locked="0" layoutInCell="1" allowOverlap="1" wp14:anchorId="62EC6ADC" wp14:editId="22CC5CC1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21" name="그림 25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07E2D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246464" behindDoc="0" locked="0" layoutInCell="1" allowOverlap="1" wp14:anchorId="150F21FF" wp14:editId="0097EADD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22" name="그림 25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55BF0" w14:textId="77777777" w:rsidR="003E5A48" w:rsidRPr="008F1248" w:rsidRDefault="00DE5312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251584" behindDoc="0" locked="0" layoutInCell="1" allowOverlap="1" wp14:anchorId="5F19CEBD" wp14:editId="7C1D1A2D">
                  <wp:simplePos x="0" y="0"/>
                  <wp:positionH relativeFrom="column">
                    <wp:posOffset>27305</wp:posOffset>
                  </wp:positionH>
                  <wp:positionV relativeFrom="paragraph">
                    <wp:posOffset>20955</wp:posOffset>
                  </wp:positionV>
                  <wp:extent cx="294640" cy="268605"/>
                  <wp:effectExtent l="0" t="0" r="0" b="0"/>
                  <wp:wrapNone/>
                  <wp:docPr id="26" name="그림 490" descr="N-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90" descr="N-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640" cy="2686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4ECFD" w14:textId="77777777" w:rsidR="003E5A48" w:rsidRPr="008F1248" w:rsidRDefault="00DE5312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253632" behindDoc="0" locked="0" layoutInCell="1" allowOverlap="1" wp14:anchorId="03821CC6" wp14:editId="3196851D">
                  <wp:simplePos x="0" y="0"/>
                  <wp:positionH relativeFrom="column">
                    <wp:posOffset>36830</wp:posOffset>
                  </wp:positionH>
                  <wp:positionV relativeFrom="paragraph">
                    <wp:posOffset>-3175</wp:posOffset>
                  </wp:positionV>
                  <wp:extent cx="274320" cy="279400"/>
                  <wp:effectExtent l="0" t="0" r="0" b="6350"/>
                  <wp:wrapNone/>
                  <wp:docPr id="27" name="그림 25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E5A48" w:rsidRPr="008F1248" w14:paraId="44CCAB80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2B3C2C75" w14:textId="77777777" w:rsidR="003E5A48" w:rsidRPr="008F1248" w:rsidRDefault="003E5A48" w:rsidP="003E5A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Halder et al. (2011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8246D1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996608" behindDoc="0" locked="0" layoutInCell="1" allowOverlap="1" wp14:anchorId="767D7150" wp14:editId="45710AB7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83" name="그림 51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1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39040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997632" behindDoc="0" locked="0" layoutInCell="1" allowOverlap="1" wp14:anchorId="1CB4E3AD" wp14:editId="628F2B7A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984" name="그림 51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1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1B64E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990464" behindDoc="0" locked="0" layoutInCell="1" allowOverlap="1" wp14:anchorId="2983DA0A" wp14:editId="425068A1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77" name="그림 51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1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3F5B73A7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993536" behindDoc="0" locked="0" layoutInCell="1" allowOverlap="1" wp14:anchorId="21CACEC4" wp14:editId="7C6B0CB7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80" name="그림 518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18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092AE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991488" behindDoc="0" locked="0" layoutInCell="1" allowOverlap="1" wp14:anchorId="31D3CEAE" wp14:editId="25ACA8FA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978" name="그림 51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1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7F2DB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992512" behindDoc="0" locked="0" layoutInCell="1" allowOverlap="1" wp14:anchorId="6BDB4866" wp14:editId="56755921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79" name="그림 52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2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C86A3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994560" behindDoc="0" locked="0" layoutInCell="1" allowOverlap="1" wp14:anchorId="6EE92C5D" wp14:editId="0257E2C6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81" name="그림 521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21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5F535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995584" behindDoc="0" locked="0" layoutInCell="1" allowOverlap="1" wp14:anchorId="00A38A7E" wp14:editId="1D04BEF9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982" name="그림 522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22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E5A48" w:rsidRPr="008F1248" w14:paraId="4A7CE4DB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7ADC1EA5" w14:textId="77777777" w:rsidR="003E5A48" w:rsidRPr="008F1248" w:rsidRDefault="003E5A48" w:rsidP="003E5A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Heddle and Ness (2009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09547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004800" behindDoc="0" locked="0" layoutInCell="1" allowOverlap="1" wp14:anchorId="5A1F0D99" wp14:editId="745987A6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91" name="그림 52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2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BBB003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005824" behindDoc="0" locked="0" layoutInCell="1" allowOverlap="1" wp14:anchorId="29B5E464" wp14:editId="4207982F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992" name="그림 52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2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C6085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998656" behindDoc="0" locked="0" layoutInCell="1" allowOverlap="1" wp14:anchorId="38662455" wp14:editId="418CA1E0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7780</wp:posOffset>
                  </wp:positionV>
                  <wp:extent cx="274320" cy="279400"/>
                  <wp:effectExtent l="0" t="0" r="0" b="6350"/>
                  <wp:wrapNone/>
                  <wp:docPr id="985" name="그림 525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25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1BEFAAB5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001728" behindDoc="0" locked="0" layoutInCell="1" allowOverlap="1" wp14:anchorId="4B2AF5C7" wp14:editId="4A23A03E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88" name="그림 52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2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493CE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2999680" behindDoc="0" locked="0" layoutInCell="1" allowOverlap="1" wp14:anchorId="53C75944" wp14:editId="21B87161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986" name="그림 52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2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72C91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000704" behindDoc="0" locked="0" layoutInCell="1" allowOverlap="1" wp14:anchorId="3BE24A64" wp14:editId="734CA1FC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87" name="그림 528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28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56B47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002752" behindDoc="0" locked="0" layoutInCell="1" allowOverlap="1" wp14:anchorId="5DEF4192" wp14:editId="3EB37626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89" name="그림 52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2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149E7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003776" behindDoc="0" locked="0" layoutInCell="1" allowOverlap="1" wp14:anchorId="05C8702B" wp14:editId="7583C55C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990" name="그림 53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3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E5A48" w:rsidRPr="008F1248" w14:paraId="7CA59397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34647968" w14:textId="77777777" w:rsidR="003E5A48" w:rsidRPr="008F1248" w:rsidRDefault="003E5A48" w:rsidP="003E5A4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Hill (2016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24813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012992" behindDoc="0" locked="0" layoutInCell="1" allowOverlap="1" wp14:anchorId="5B374CE9" wp14:editId="738E7576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99" name="그림 531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31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3CAB5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014016" behindDoc="0" locked="0" layoutInCell="1" allowOverlap="1" wp14:anchorId="3B3D2282" wp14:editId="3361ABC5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000" name="그림 532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32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45860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006848" behindDoc="0" locked="0" layoutInCell="1" allowOverlap="1" wp14:anchorId="4507768A" wp14:editId="4A5B5B08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6985</wp:posOffset>
                  </wp:positionV>
                  <wp:extent cx="274320" cy="279400"/>
                  <wp:effectExtent l="0" t="0" r="0" b="6350"/>
                  <wp:wrapNone/>
                  <wp:docPr id="993" name="그림 53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3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731F0D73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009920" behindDoc="0" locked="0" layoutInCell="1" allowOverlap="1" wp14:anchorId="2DC02603" wp14:editId="3F7F0E57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96" name="그림 53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3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53E5EC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007872" behindDoc="0" locked="0" layoutInCell="1" allowOverlap="1" wp14:anchorId="085603DD" wp14:editId="66DEEA1C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994" name="그림 535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35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A84CFF" w14:textId="77777777" w:rsidR="003E5A48" w:rsidRPr="008F1248" w:rsidRDefault="003E5A48" w:rsidP="003E5A4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008896" behindDoc="0" locked="0" layoutInCell="1" allowOverlap="1" wp14:anchorId="10C81030" wp14:editId="6621B702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995" name="그림 53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3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9ED0AB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010944" behindDoc="0" locked="0" layoutInCell="1" allowOverlap="1" wp14:anchorId="3676C30F" wp14:editId="0525EF8B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997" name="그림 537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37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7F7AE" w14:textId="77777777" w:rsidR="003E5A48" w:rsidRPr="008F1248" w:rsidRDefault="003E5A48" w:rsidP="003E5A4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011968" behindDoc="0" locked="0" layoutInCell="1" allowOverlap="1" wp14:anchorId="1B6359DA" wp14:editId="4D7AB611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998" name="그림 53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3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01177E" w:rsidRPr="008F1248" w14:paraId="637C3736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771C0FB3" w14:textId="77777777" w:rsidR="0001177E" w:rsidRPr="008F1248" w:rsidRDefault="0001177E" w:rsidP="0001177E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H</w:t>
            </w:r>
            <w:r>
              <w:rPr>
                <w:rFonts w:ascii="Times New Roman" w:eastAsia="Malgun Gothic" w:hAnsi="Times New Roman" w:cs="Times New Roman"/>
                <w:sz w:val="22"/>
              </w:rPr>
              <w:t>unter (2020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32C02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90912" behindDoc="0" locked="0" layoutInCell="1" allowOverlap="1" wp14:anchorId="77A79B04" wp14:editId="73F2D76B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44" name="그림 53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3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C0472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91936" behindDoc="0" locked="0" layoutInCell="1" allowOverlap="1" wp14:anchorId="463F2486" wp14:editId="7F68FDDF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45" name="그림 54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35A57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86816" behindDoc="0" locked="0" layoutInCell="1" allowOverlap="1" wp14:anchorId="79E04201" wp14:editId="2B511315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46" name="그림 54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2C7D75AD" w14:textId="77777777" w:rsidR="0001177E" w:rsidRPr="008F1248" w:rsidRDefault="0001177E" w:rsidP="000117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89888" behindDoc="0" locked="0" layoutInCell="1" allowOverlap="1" wp14:anchorId="6055C3B3" wp14:editId="55419746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47" name="그림 54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83EEB" w14:textId="77777777" w:rsidR="0001177E" w:rsidRPr="008F1248" w:rsidRDefault="0001177E" w:rsidP="000117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87840" behindDoc="0" locked="0" layoutInCell="1" allowOverlap="1" wp14:anchorId="50552BD3" wp14:editId="6E7F1DDC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48" name="그림 54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2ABBE" w14:textId="77777777" w:rsidR="0001177E" w:rsidRPr="008F1248" w:rsidRDefault="0001177E" w:rsidP="000117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96032" behindDoc="0" locked="0" layoutInCell="1" allowOverlap="1" wp14:anchorId="1DA96374" wp14:editId="06592D97">
                  <wp:simplePos x="0" y="0"/>
                  <wp:positionH relativeFrom="column">
                    <wp:posOffset>46355</wp:posOffset>
                  </wp:positionH>
                  <wp:positionV relativeFrom="paragraph">
                    <wp:posOffset>2540</wp:posOffset>
                  </wp:positionV>
                  <wp:extent cx="255905" cy="243840"/>
                  <wp:effectExtent l="0" t="0" r="0" b="3810"/>
                  <wp:wrapNone/>
                  <wp:docPr id="52" name="그림 49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9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360DA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92960" behindDoc="0" locked="0" layoutInCell="1" allowOverlap="1" wp14:anchorId="2636A22B" wp14:editId="18F81AD3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50" name="그림 54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77A51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93984" behindDoc="0" locked="0" layoutInCell="1" allowOverlap="1" wp14:anchorId="0129C3E8" wp14:editId="3A4D580C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51" name="그림 54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01177E" w:rsidRPr="008F1248" w14:paraId="357B9620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2F5EFEE4" w14:textId="77777777" w:rsidR="0001177E" w:rsidRPr="008F1248" w:rsidRDefault="0001177E" w:rsidP="0001177E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K</w:t>
            </w:r>
            <w:r>
              <w:rPr>
                <w:rFonts w:ascii="Times New Roman" w:eastAsia="Malgun Gothic" w:hAnsi="Times New Roman" w:cs="Times New Roman"/>
                <w:sz w:val="22"/>
              </w:rPr>
              <w:t>elly et al. (2014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5365C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82720" behindDoc="0" locked="0" layoutInCell="1" allowOverlap="1" wp14:anchorId="4437AA1D" wp14:editId="2685F31A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36" name="그림 53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3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356D7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83744" behindDoc="0" locked="0" layoutInCell="1" allowOverlap="1" wp14:anchorId="7BCBFABE" wp14:editId="5B5F441B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37" name="그림 54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753C3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78624" behindDoc="0" locked="0" layoutInCell="1" allowOverlap="1" wp14:anchorId="70C4AE07" wp14:editId="445523CD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38" name="그림 54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1DA561FE" w14:textId="77777777" w:rsidR="0001177E" w:rsidRPr="008F1248" w:rsidRDefault="0001177E" w:rsidP="000117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81696" behindDoc="0" locked="0" layoutInCell="1" allowOverlap="1" wp14:anchorId="114B40A0" wp14:editId="0EFAE2BD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39" name="그림 54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D1461" w14:textId="77777777" w:rsidR="0001177E" w:rsidRPr="008F1248" w:rsidRDefault="0001177E" w:rsidP="000117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79648" behindDoc="0" locked="0" layoutInCell="1" allowOverlap="1" wp14:anchorId="49D9315E" wp14:editId="2C47D2A5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40" name="그림 54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3B58A" w14:textId="77777777" w:rsidR="0001177E" w:rsidRPr="008F1248" w:rsidRDefault="0001177E" w:rsidP="000117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80672" behindDoc="0" locked="0" layoutInCell="1" allowOverlap="1" wp14:anchorId="5A68C235" wp14:editId="7FEF42EB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41" name="그림 54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842FB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84768" behindDoc="0" locked="0" layoutInCell="1" allowOverlap="1" wp14:anchorId="18E71F25" wp14:editId="75A285F6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42" name="그림 54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E547A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85792" behindDoc="0" locked="0" layoutInCell="1" allowOverlap="1" wp14:anchorId="76FA1F0E" wp14:editId="7486637A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43" name="그림 54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01177E" w:rsidRPr="008F1248" w14:paraId="0A365BAB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613B203E" w14:textId="77777777" w:rsidR="0001177E" w:rsidRPr="008F1248" w:rsidRDefault="0001177E" w:rsidP="0001177E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K</w:t>
            </w:r>
            <w:r>
              <w:rPr>
                <w:rFonts w:ascii="Times New Roman" w:eastAsia="Malgun Gothic" w:hAnsi="Times New Roman" w:cs="Times New Roman"/>
                <w:sz w:val="22"/>
              </w:rPr>
              <w:t>ocak et al. (2020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0C377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74528" behindDoc="0" locked="0" layoutInCell="1" allowOverlap="1" wp14:anchorId="62A34836" wp14:editId="2D163A6D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28" name="그림 53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3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77703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75552" behindDoc="0" locked="0" layoutInCell="1" allowOverlap="1" wp14:anchorId="48CC3646" wp14:editId="5D4AEAA1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29" name="그림 54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D6C35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70432" behindDoc="0" locked="0" layoutInCell="1" allowOverlap="1" wp14:anchorId="1E17FC1B" wp14:editId="192F5494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30" name="그림 54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023CF6FD" w14:textId="77777777" w:rsidR="0001177E" w:rsidRPr="008F1248" w:rsidRDefault="0001177E" w:rsidP="000117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73504" behindDoc="0" locked="0" layoutInCell="1" allowOverlap="1" wp14:anchorId="47CC7128" wp14:editId="091DD8A3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31" name="그림 54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BF131" w14:textId="77777777" w:rsidR="0001177E" w:rsidRPr="008F1248" w:rsidRDefault="0001177E" w:rsidP="000117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71456" behindDoc="0" locked="0" layoutInCell="1" allowOverlap="1" wp14:anchorId="590C952B" wp14:editId="52C3760D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32" name="그림 54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0E83A" w14:textId="77777777" w:rsidR="0001177E" w:rsidRPr="008F1248" w:rsidRDefault="0001177E" w:rsidP="000117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72480" behindDoc="0" locked="0" layoutInCell="1" allowOverlap="1" wp14:anchorId="2F94ABFD" wp14:editId="7596C586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33" name="그림 54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9DA8D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76576" behindDoc="0" locked="0" layoutInCell="1" allowOverlap="1" wp14:anchorId="3424A3DC" wp14:editId="7CAF0443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34" name="그림 54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23921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77600" behindDoc="0" locked="0" layoutInCell="1" allowOverlap="1" wp14:anchorId="61437A45" wp14:editId="74B693B0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35" name="그림 54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01177E" w:rsidRPr="008F1248" w14:paraId="703EA97F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626756D5" w14:textId="77777777" w:rsidR="0001177E" w:rsidRPr="008F1248" w:rsidRDefault="0001177E" w:rsidP="0001177E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Kotis and Chung (2014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B0D8F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45152" behindDoc="0" locked="0" layoutInCell="1" allowOverlap="1" wp14:anchorId="1B4CB2FD" wp14:editId="687B44B0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005" name="그림 53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3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3FB2B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46176" behindDoc="0" locked="0" layoutInCell="1" allowOverlap="1" wp14:anchorId="5C06F74B" wp14:editId="1249CC8B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006" name="그림 54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780C0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41056" behindDoc="0" locked="0" layoutInCell="1" allowOverlap="1" wp14:anchorId="3438B13C" wp14:editId="7DF4223C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01" name="그림 54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766347AC" w14:textId="77777777" w:rsidR="0001177E" w:rsidRPr="008F1248" w:rsidRDefault="0001177E" w:rsidP="000117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44128" behindDoc="0" locked="0" layoutInCell="1" allowOverlap="1" wp14:anchorId="19D25707" wp14:editId="35616B81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04" name="그림 54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1907D" w14:textId="77777777" w:rsidR="0001177E" w:rsidRPr="008F1248" w:rsidRDefault="0001177E" w:rsidP="000117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42080" behindDoc="0" locked="0" layoutInCell="1" allowOverlap="1" wp14:anchorId="75660409" wp14:editId="65B5B4BE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002" name="그림 54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0E0C0" w14:textId="77777777" w:rsidR="0001177E" w:rsidRPr="008F1248" w:rsidRDefault="0001177E" w:rsidP="000117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43104" behindDoc="0" locked="0" layoutInCell="1" allowOverlap="1" wp14:anchorId="06E3D763" wp14:editId="6DCA95D4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03" name="그림 54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4B21AE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47200" behindDoc="0" locked="0" layoutInCell="1" allowOverlap="1" wp14:anchorId="0FE2CDF2" wp14:editId="0B036DFF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007" name="그림 54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7FAD5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48224" behindDoc="0" locked="0" layoutInCell="1" allowOverlap="1" wp14:anchorId="1D9F8224" wp14:editId="0B5062E4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008" name="그림 54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01177E" w:rsidRPr="008F1248" w14:paraId="2EC419E7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2EF97176" w14:textId="77777777" w:rsidR="0001177E" w:rsidRPr="008F1248" w:rsidRDefault="0001177E" w:rsidP="0001177E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Kottner and Norman (2016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28D51" w14:textId="77777777" w:rsidR="0001177E" w:rsidRPr="008F1248" w:rsidRDefault="0001177E" w:rsidP="0001177E">
            <w:pPr>
              <w:spacing w:line="25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54368" behindDoc="0" locked="0" layoutInCell="1" allowOverlap="1" wp14:anchorId="25EE8711" wp14:editId="4AC06088">
                  <wp:simplePos x="0" y="0"/>
                  <wp:positionH relativeFrom="column">
                    <wp:posOffset>52070</wp:posOffset>
                  </wp:positionH>
                  <wp:positionV relativeFrom="paragraph">
                    <wp:posOffset>22225</wp:posOffset>
                  </wp:positionV>
                  <wp:extent cx="255905" cy="243840"/>
                  <wp:effectExtent l="0" t="0" r="0" b="3810"/>
                  <wp:wrapNone/>
                  <wp:docPr id="1014" name="그림 547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7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420E9" w14:textId="77777777" w:rsidR="0001177E" w:rsidRPr="008F1248" w:rsidRDefault="0001177E" w:rsidP="0001177E">
            <w:pPr>
              <w:spacing w:line="25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50272" behindDoc="0" locked="0" layoutInCell="1" allowOverlap="1" wp14:anchorId="51441493" wp14:editId="3BD63D12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20955</wp:posOffset>
                  </wp:positionV>
                  <wp:extent cx="255905" cy="243840"/>
                  <wp:effectExtent l="0" t="0" r="0" b="3810"/>
                  <wp:wrapNone/>
                  <wp:docPr id="1010" name="그림 54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F653B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49248" behindDoc="0" locked="0" layoutInCell="1" allowOverlap="1" wp14:anchorId="24F1A412" wp14:editId="653019C8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7780</wp:posOffset>
                  </wp:positionV>
                  <wp:extent cx="274320" cy="279400"/>
                  <wp:effectExtent l="0" t="0" r="0" b="6350"/>
                  <wp:wrapNone/>
                  <wp:docPr id="1009" name="그림 54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467B796D" w14:textId="77777777" w:rsidR="0001177E" w:rsidRPr="008F1248" w:rsidRDefault="0001177E" w:rsidP="000117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53344" behindDoc="0" locked="0" layoutInCell="1" allowOverlap="1" wp14:anchorId="015A064C" wp14:editId="75B02FA7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13" name="그림 55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5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E2125" w14:textId="77777777" w:rsidR="0001177E" w:rsidRPr="008F1248" w:rsidRDefault="0001177E" w:rsidP="000117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51296" behindDoc="0" locked="0" layoutInCell="1" allowOverlap="1" wp14:anchorId="032113A8" wp14:editId="26FBC7F5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011" name="그림 55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5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A340E" w14:textId="77777777" w:rsidR="0001177E" w:rsidRPr="008F1248" w:rsidRDefault="0001177E" w:rsidP="000117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52320" behindDoc="0" locked="0" layoutInCell="1" allowOverlap="1" wp14:anchorId="2432D720" wp14:editId="4D73BE4A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12" name="그림 55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5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BA59F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55392" behindDoc="0" locked="0" layoutInCell="1" allowOverlap="1" wp14:anchorId="6C580AA6" wp14:editId="089D867B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015" name="그림 55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5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DA8DE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56416" behindDoc="0" locked="0" layoutInCell="1" allowOverlap="1" wp14:anchorId="1E3CE00C" wp14:editId="206BEB27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016" name="그림 55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5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01177E" w:rsidRPr="008F1248" w14:paraId="37255213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342270CF" w14:textId="77777777" w:rsidR="0001177E" w:rsidRPr="008F1248" w:rsidRDefault="0001177E" w:rsidP="0001177E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Kyrgidis and Triaridis (2010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E9064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61536" behindDoc="0" locked="0" layoutInCell="1" allowOverlap="1" wp14:anchorId="6728F2E2" wp14:editId="28FABF64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021" name="그림 55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5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601F9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62560" behindDoc="0" locked="0" layoutInCell="1" allowOverlap="1" wp14:anchorId="368D1966" wp14:editId="5E142F20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022" name="그림 55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5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6AFC2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57440" behindDoc="0" locked="0" layoutInCell="1" allowOverlap="1" wp14:anchorId="4760CCFF" wp14:editId="67A51B77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6985</wp:posOffset>
                  </wp:positionV>
                  <wp:extent cx="274320" cy="279400"/>
                  <wp:effectExtent l="0" t="0" r="0" b="6350"/>
                  <wp:wrapNone/>
                  <wp:docPr id="1017" name="그림 55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5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18117A73" w14:textId="77777777" w:rsidR="0001177E" w:rsidRPr="008F1248" w:rsidRDefault="0001177E" w:rsidP="000117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60512" behindDoc="0" locked="0" layoutInCell="1" allowOverlap="1" wp14:anchorId="441B9359" wp14:editId="70F0A57B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20" name="그림 558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58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934080" w14:textId="77777777" w:rsidR="0001177E" w:rsidRPr="008F1248" w:rsidRDefault="0001177E" w:rsidP="000117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58464" behindDoc="0" locked="0" layoutInCell="1" allowOverlap="1" wp14:anchorId="5B094BF4" wp14:editId="0EB3BB9E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018" name="그림 55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5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E6D94" w14:textId="77777777" w:rsidR="0001177E" w:rsidRPr="008F1248" w:rsidRDefault="0001177E" w:rsidP="000117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59488" behindDoc="0" locked="0" layoutInCell="1" allowOverlap="1" wp14:anchorId="20314610" wp14:editId="1D5986FE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19" name="그림 56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6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5EA300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63584" behindDoc="0" locked="0" layoutInCell="1" allowOverlap="1" wp14:anchorId="0E9C7413" wp14:editId="231DC06A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023" name="그림 561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61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027D7" w14:textId="77777777" w:rsidR="0001177E" w:rsidRPr="008F1248" w:rsidRDefault="0001177E" w:rsidP="000117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764608" behindDoc="0" locked="0" layoutInCell="1" allowOverlap="1" wp14:anchorId="476B6F3C" wp14:editId="7F972AA2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024" name="그림 562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62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346F8" w:rsidRPr="008F1248" w14:paraId="30030BD4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2DCA7D1E" w14:textId="77777777" w:rsidR="008346F8" w:rsidRPr="008F1248" w:rsidRDefault="008346F8" w:rsidP="008346F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L</w:t>
            </w:r>
            <w:r>
              <w:rPr>
                <w:rFonts w:ascii="Times New Roman" w:eastAsia="Malgun Gothic" w:hAnsi="Times New Roman" w:cs="Times New Roman"/>
                <w:sz w:val="22"/>
              </w:rPr>
              <w:t>apin (2020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EB60C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06976" behindDoc="0" locked="0" layoutInCell="1" allowOverlap="1" wp14:anchorId="654B80E2" wp14:editId="1C9C5E02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53" name="그림 507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07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AD582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08000" behindDoc="0" locked="0" layoutInCell="1" allowOverlap="1" wp14:anchorId="35CF2887" wp14:editId="6752868D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54" name="그림 50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0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DAC53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02880" behindDoc="0" locked="0" layoutInCell="1" allowOverlap="1" wp14:anchorId="6400C250" wp14:editId="0C2B50E8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6985</wp:posOffset>
                  </wp:positionV>
                  <wp:extent cx="274320" cy="279400"/>
                  <wp:effectExtent l="0" t="0" r="0" b="6350"/>
                  <wp:wrapNone/>
                  <wp:docPr id="55" name="그림 50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0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62B8CCA8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05952" behindDoc="0" locked="0" layoutInCell="1" allowOverlap="1" wp14:anchorId="74CB7F96" wp14:editId="3DEA9D3F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56" name="그림 51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1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0476F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03904" behindDoc="0" locked="0" layoutInCell="1" allowOverlap="1" wp14:anchorId="6C9F482F" wp14:editId="35A12C29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57" name="그림 51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1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15793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04928" behindDoc="0" locked="0" layoutInCell="1" allowOverlap="1" wp14:anchorId="0327E8C1" wp14:editId="2D18EF02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58" name="그림 51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1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96B9B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09024" behindDoc="0" locked="0" layoutInCell="1" allowOverlap="1" wp14:anchorId="3095F0BA" wp14:editId="0340E79D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59" name="그림 51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1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204E7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10048" behindDoc="0" locked="0" layoutInCell="1" allowOverlap="1" wp14:anchorId="6C0235EB" wp14:editId="2BDB67F1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60" name="그림 51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1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346F8" w:rsidRPr="008F1248" w14:paraId="40A3185B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7FE98BDE" w14:textId="77777777" w:rsidR="008346F8" w:rsidRDefault="008346F8" w:rsidP="008346F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L</w:t>
            </w:r>
            <w:r>
              <w:rPr>
                <w:rFonts w:ascii="Times New Roman" w:eastAsia="Malgun Gothic" w:hAnsi="Times New Roman" w:cs="Times New Roman"/>
                <w:sz w:val="22"/>
              </w:rPr>
              <w:t>azarides et al. (2020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7CB45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15168" behindDoc="0" locked="0" layoutInCell="1" allowOverlap="1" wp14:anchorId="1B2F64CA" wp14:editId="043A63DE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61" name="그림 46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6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DE736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16192" behindDoc="0" locked="0" layoutInCell="1" allowOverlap="1" wp14:anchorId="4F15DDE4" wp14:editId="14EE4E0B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62" name="그림 46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6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BF7F5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11072" behindDoc="0" locked="0" layoutInCell="1" allowOverlap="1" wp14:anchorId="1534CA26" wp14:editId="253BD897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7780</wp:posOffset>
                  </wp:positionV>
                  <wp:extent cx="274320" cy="279400"/>
                  <wp:effectExtent l="0" t="0" r="0" b="6350"/>
                  <wp:wrapNone/>
                  <wp:docPr id="63" name="그림 25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633436B6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14144" behindDoc="0" locked="0" layoutInCell="1" allowOverlap="1" wp14:anchorId="03F0E8F5" wp14:editId="4C25B926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768" name="그림 255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5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3D39C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12096" behindDoc="0" locked="0" layoutInCell="1" allowOverlap="1" wp14:anchorId="5E3CBED8" wp14:editId="5B724EB7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769" name="그림 25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9EC4D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13120" behindDoc="0" locked="0" layoutInCell="1" allowOverlap="1" wp14:anchorId="4B42B20C" wp14:editId="58B561F5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770" name="그림 25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5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B1DA4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17216" behindDoc="0" locked="0" layoutInCell="1" allowOverlap="1" wp14:anchorId="417BC78D" wp14:editId="44A33401">
                  <wp:simplePos x="0" y="0"/>
                  <wp:positionH relativeFrom="column">
                    <wp:posOffset>27305</wp:posOffset>
                  </wp:positionH>
                  <wp:positionV relativeFrom="paragraph">
                    <wp:posOffset>20955</wp:posOffset>
                  </wp:positionV>
                  <wp:extent cx="294640" cy="268605"/>
                  <wp:effectExtent l="0" t="0" r="0" b="0"/>
                  <wp:wrapNone/>
                  <wp:docPr id="771" name="그림 490" descr="N-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90" descr="N-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640" cy="2686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CE3FD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19264" behindDoc="0" locked="0" layoutInCell="1" allowOverlap="1" wp14:anchorId="440EE4A7" wp14:editId="0A66AFCA">
                  <wp:simplePos x="0" y="0"/>
                  <wp:positionH relativeFrom="column">
                    <wp:posOffset>43180</wp:posOffset>
                  </wp:positionH>
                  <wp:positionV relativeFrom="paragraph">
                    <wp:posOffset>19050</wp:posOffset>
                  </wp:positionV>
                  <wp:extent cx="255905" cy="243840"/>
                  <wp:effectExtent l="0" t="0" r="0" b="3810"/>
                  <wp:wrapNone/>
                  <wp:docPr id="773" name="그림 51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1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346F8" w:rsidRPr="008F1248" w14:paraId="60B1A1B3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4BEA44C9" w14:textId="77777777" w:rsidR="008346F8" w:rsidRPr="008F1248" w:rsidRDefault="008346F8" w:rsidP="008346F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Lippi (2018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DA8CF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04224" behindDoc="0" locked="0" layoutInCell="1" allowOverlap="1" wp14:anchorId="2072990C" wp14:editId="676631D5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031" name="그림 56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6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20C94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05248" behindDoc="0" locked="0" layoutInCell="1" allowOverlap="1" wp14:anchorId="5692955D" wp14:editId="5078FA95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032" name="그림 56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6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495B84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98080" behindDoc="0" locked="0" layoutInCell="1" allowOverlap="1" wp14:anchorId="4C321240" wp14:editId="37F2FF36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25" name="그림 565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65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674890F2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01152" behindDoc="0" locked="0" layoutInCell="1" allowOverlap="1" wp14:anchorId="00358BEB" wp14:editId="21456CEC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28" name="그림 56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6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D8461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3999104" behindDoc="0" locked="0" layoutInCell="1" allowOverlap="1" wp14:anchorId="7F705633" wp14:editId="13A7E129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026" name="그림 56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6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C6FBA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00128" behindDoc="0" locked="0" layoutInCell="1" allowOverlap="1" wp14:anchorId="2A759479" wp14:editId="7BCDB0BB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27" name="그림 568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68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72163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02176" behindDoc="0" locked="0" layoutInCell="1" allowOverlap="1" wp14:anchorId="1D0200C7" wp14:editId="70E49C18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029" name="그림 56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6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8C59B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03200" behindDoc="0" locked="0" layoutInCell="1" allowOverlap="1" wp14:anchorId="0D4541B4" wp14:editId="34F648F8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030" name="그림 57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7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346F8" w:rsidRPr="008F1248" w14:paraId="52991B24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19953A6E" w14:textId="77777777" w:rsidR="008346F8" w:rsidRPr="008F1248" w:rsidRDefault="008346F8" w:rsidP="008346F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Marušic et al. (2005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F3EBE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12416" behindDoc="0" locked="0" layoutInCell="1" allowOverlap="1" wp14:anchorId="675A1CDF" wp14:editId="07127B7F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039" name="그림 571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71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6BC04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13440" behindDoc="0" locked="0" layoutInCell="1" allowOverlap="1" wp14:anchorId="6B185A80" wp14:editId="2054D684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040" name="그림 572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72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7B9C0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06272" behindDoc="0" locked="0" layoutInCell="1" allowOverlap="1" wp14:anchorId="71B63CB9" wp14:editId="77447CF0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7780</wp:posOffset>
                  </wp:positionV>
                  <wp:extent cx="274320" cy="279400"/>
                  <wp:effectExtent l="0" t="0" r="0" b="6350"/>
                  <wp:wrapNone/>
                  <wp:docPr id="1033" name="그림 57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7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3A8DBB7D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09344" behindDoc="0" locked="0" layoutInCell="1" allowOverlap="1" wp14:anchorId="197A0D95" wp14:editId="7A67D37C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36" name="그림 57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7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5E81D9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07296" behindDoc="0" locked="0" layoutInCell="1" allowOverlap="1" wp14:anchorId="7C292B63" wp14:editId="5272722B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034" name="그림 575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75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A8610F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08320" behindDoc="0" locked="0" layoutInCell="1" allowOverlap="1" wp14:anchorId="0B92C98B" wp14:editId="194A9EE2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35" name="그림 57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7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0669F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10368" behindDoc="0" locked="0" layoutInCell="1" allowOverlap="1" wp14:anchorId="5EBDFF38" wp14:editId="39F4ED3F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037" name="그림 577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77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DCA5C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11392" behindDoc="0" locked="0" layoutInCell="1" allowOverlap="1" wp14:anchorId="043E64EE" wp14:editId="68B2A62C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038" name="그림 57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7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346F8" w:rsidRPr="008F1248" w14:paraId="38BE921C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56B3073F" w14:textId="77777777" w:rsidR="008346F8" w:rsidRPr="008F1248" w:rsidRDefault="008346F8" w:rsidP="008346F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Moher (2015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9ED8E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20608" behindDoc="0" locked="0" layoutInCell="1" allowOverlap="1" wp14:anchorId="289DCA2A" wp14:editId="4861817A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047" name="그림 57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7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B291E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21632" behindDoc="0" locked="0" layoutInCell="1" allowOverlap="1" wp14:anchorId="5FB10574" wp14:editId="252B0EB4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048" name="그림 58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8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53725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14464" behindDoc="0" locked="0" layoutInCell="1" allowOverlap="1" wp14:anchorId="7FDFE7E1" wp14:editId="4BCF906F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6985</wp:posOffset>
                  </wp:positionV>
                  <wp:extent cx="274320" cy="279400"/>
                  <wp:effectExtent l="0" t="0" r="0" b="6350"/>
                  <wp:wrapNone/>
                  <wp:docPr id="1041" name="그림 58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8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601158B6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17536" behindDoc="0" locked="0" layoutInCell="1" allowOverlap="1" wp14:anchorId="74E4C92A" wp14:editId="08063E1B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44" name="그림 58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8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528E5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15488" behindDoc="0" locked="0" layoutInCell="1" allowOverlap="1" wp14:anchorId="7289505F" wp14:editId="18DD400E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042" name="그림 58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8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E8672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16512" behindDoc="0" locked="0" layoutInCell="1" allowOverlap="1" wp14:anchorId="7AEF1028" wp14:editId="404BBBC7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43" name="그림 58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8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8B887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18560" behindDoc="0" locked="0" layoutInCell="1" allowOverlap="1" wp14:anchorId="346F94D7" wp14:editId="37ADC3E3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045" name="그림 58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8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BE936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19584" behindDoc="0" locked="0" layoutInCell="1" allowOverlap="1" wp14:anchorId="2040B5C1" wp14:editId="6D89823B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046" name="그림 58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8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346F8" w:rsidRPr="008F1248" w14:paraId="42F0F54B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01F81FAE" w14:textId="77777777" w:rsidR="008346F8" w:rsidRPr="008F1248" w:rsidRDefault="008346F8" w:rsidP="008346F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Oerther and Watson (2019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41215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26752" behindDoc="0" locked="0" layoutInCell="1" allowOverlap="1" wp14:anchorId="4F55F876" wp14:editId="3029976B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053" name="그림 587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87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66821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27776" behindDoc="0" locked="0" layoutInCell="1" allowOverlap="1" wp14:anchorId="46A2A176" wp14:editId="6819118B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054" name="그림 58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8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582D2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22656" behindDoc="0" locked="0" layoutInCell="1" allowOverlap="1" wp14:anchorId="24C2EDFF" wp14:editId="653103B6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49" name="그림 58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8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71187B0B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25728" behindDoc="0" locked="0" layoutInCell="1" allowOverlap="1" wp14:anchorId="2468402D" wp14:editId="4E72B6C5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52" name="그림 59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9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53D25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23680" behindDoc="0" locked="0" layoutInCell="1" allowOverlap="1" wp14:anchorId="21DA74CA" wp14:editId="54BF3F53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050" name="그림 59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9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7A0DD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24704" behindDoc="0" locked="0" layoutInCell="1" allowOverlap="1" wp14:anchorId="47ED3A1B" wp14:editId="72DAE74F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51" name="그림 59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9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311C1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28800" behindDoc="0" locked="0" layoutInCell="1" allowOverlap="1" wp14:anchorId="52E8C92B" wp14:editId="477A600C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055" name="그림 59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9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D0049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029824" behindDoc="0" locked="0" layoutInCell="1" allowOverlap="1" wp14:anchorId="3CC375A4" wp14:editId="3184E0C8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056" name="그림 59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9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346F8" w:rsidRPr="008F1248" w14:paraId="0A09D718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30FF12FE" w14:textId="77777777" w:rsidR="008346F8" w:rsidRPr="008F1248" w:rsidRDefault="008346F8" w:rsidP="008346F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P</w:t>
            </w:r>
            <w:r>
              <w:rPr>
                <w:rFonts w:ascii="Times New Roman" w:eastAsia="Malgun Gothic" w:hAnsi="Times New Roman" w:cs="Times New Roman"/>
                <w:sz w:val="22"/>
              </w:rPr>
              <w:t>ai (2020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85E75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397440" behindDoc="0" locked="0" layoutInCell="1" allowOverlap="1" wp14:anchorId="51B02814" wp14:editId="6DFE75C8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774" name="그림 587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87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C9395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398464" behindDoc="0" locked="0" layoutInCell="1" allowOverlap="1" wp14:anchorId="55F976C9" wp14:editId="5E4EE40B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775" name="그림 58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8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6963F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393344" behindDoc="0" locked="0" layoutInCell="1" allowOverlap="1" wp14:anchorId="138F70D6" wp14:editId="00E8785E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776" name="그림 58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8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1E4E9D92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396416" behindDoc="0" locked="0" layoutInCell="1" allowOverlap="1" wp14:anchorId="715E7195" wp14:editId="4F384D40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777" name="그림 59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9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FA3BC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394368" behindDoc="0" locked="0" layoutInCell="1" allowOverlap="1" wp14:anchorId="3DF879D3" wp14:editId="00666AE0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778" name="그림 59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9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937E5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395392" behindDoc="0" locked="0" layoutInCell="1" allowOverlap="1" wp14:anchorId="741EB0F8" wp14:editId="587810A1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779" name="그림 59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9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20271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399488" behindDoc="0" locked="0" layoutInCell="1" allowOverlap="1" wp14:anchorId="1122E65B" wp14:editId="02EBD9D3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780" name="그림 59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9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C47003" w14:textId="77777777" w:rsidR="008346F8" w:rsidRPr="008F1248" w:rsidRDefault="00AA0B5E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01536" behindDoc="0" locked="0" layoutInCell="1" allowOverlap="1" wp14:anchorId="2D101FF0" wp14:editId="5EA5FB14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-3810</wp:posOffset>
                  </wp:positionV>
                  <wp:extent cx="294005" cy="299720"/>
                  <wp:effectExtent l="0" t="0" r="0" b="5080"/>
                  <wp:wrapNone/>
                  <wp:docPr id="782" name="그림 733" descr="U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33" descr="U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005" cy="2997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346F8" w:rsidRPr="008F1248" w14:paraId="01A3E42B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368D6971" w14:textId="77777777" w:rsidR="008346F8" w:rsidRPr="008F1248" w:rsidRDefault="008346F8" w:rsidP="008346F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Paice (2001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12F6F4" w14:textId="77777777" w:rsidR="008346F8" w:rsidRPr="008F1248" w:rsidRDefault="008346F8" w:rsidP="008346F8">
            <w:pPr>
              <w:spacing w:line="25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26432" behindDoc="0" locked="0" layoutInCell="1" allowOverlap="1" wp14:anchorId="209E0449" wp14:editId="69172C13">
                  <wp:simplePos x="0" y="0"/>
                  <wp:positionH relativeFrom="column">
                    <wp:posOffset>52070</wp:posOffset>
                  </wp:positionH>
                  <wp:positionV relativeFrom="paragraph">
                    <wp:posOffset>22225</wp:posOffset>
                  </wp:positionV>
                  <wp:extent cx="255905" cy="243840"/>
                  <wp:effectExtent l="0" t="0" r="0" b="3810"/>
                  <wp:wrapNone/>
                  <wp:docPr id="1062" name="그림 64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4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8E5D9" w14:textId="77777777" w:rsidR="008346F8" w:rsidRPr="008F1248" w:rsidRDefault="008346F8" w:rsidP="008346F8">
            <w:pPr>
              <w:spacing w:line="25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22336" behindDoc="0" locked="0" layoutInCell="1" allowOverlap="1" wp14:anchorId="3902C0A6" wp14:editId="39A581C9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20955</wp:posOffset>
                  </wp:positionV>
                  <wp:extent cx="255905" cy="243840"/>
                  <wp:effectExtent l="0" t="0" r="0" b="3810"/>
                  <wp:wrapNone/>
                  <wp:docPr id="1058" name="그림 64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4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6B5A9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21312" behindDoc="0" locked="0" layoutInCell="1" allowOverlap="1" wp14:anchorId="1D70E1ED" wp14:editId="0E97F5C7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7780</wp:posOffset>
                  </wp:positionV>
                  <wp:extent cx="274320" cy="279400"/>
                  <wp:effectExtent l="0" t="0" r="0" b="6350"/>
                  <wp:wrapNone/>
                  <wp:docPr id="1057" name="그림 4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0463E9BE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25408" behindDoc="0" locked="0" layoutInCell="1" allowOverlap="1" wp14:anchorId="76BC7B01" wp14:editId="37C7B98B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61" name="그림 4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ACD3B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23360" behindDoc="0" locked="0" layoutInCell="1" allowOverlap="1" wp14:anchorId="0425DDCB" wp14:editId="3BBA757C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059" name="그림 45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5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70148C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24384" behindDoc="0" locked="0" layoutInCell="1" allowOverlap="1" wp14:anchorId="7B39ED7C" wp14:editId="7858AD46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60" name="그림 4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0F69B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27456" behindDoc="0" locked="0" layoutInCell="1" allowOverlap="1" wp14:anchorId="7CFC40C0" wp14:editId="744CFC5C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063" name="그림 47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7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91778A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28480" behindDoc="0" locked="0" layoutInCell="1" allowOverlap="1" wp14:anchorId="487A43F1" wp14:editId="158D4B65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064" name="그림 4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346F8" w:rsidRPr="008F1248" w14:paraId="3146B1EE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077502D7" w14:textId="77777777" w:rsidR="008346F8" w:rsidRPr="008F1248" w:rsidRDefault="008346F8" w:rsidP="008346F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Pietrzak (2010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AB4F2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33600" behindDoc="0" locked="0" layoutInCell="1" allowOverlap="1" wp14:anchorId="6892292C" wp14:editId="4A4261C3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069" name="그림 4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4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C67CA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34624" behindDoc="0" locked="0" layoutInCell="1" allowOverlap="1" wp14:anchorId="6FAD5B71" wp14:editId="6899E394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070" name="그림 5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6979A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29504" behindDoc="0" locked="0" layoutInCell="1" allowOverlap="1" wp14:anchorId="72BC8366" wp14:editId="4509C9B4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6985</wp:posOffset>
                  </wp:positionV>
                  <wp:extent cx="274320" cy="279400"/>
                  <wp:effectExtent l="0" t="0" r="0" b="6350"/>
                  <wp:wrapNone/>
                  <wp:docPr id="1065" name="그림 1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1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4B929742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32576" behindDoc="0" locked="0" layoutInCell="1" allowOverlap="1" wp14:anchorId="238BDCBA" wp14:editId="479F9959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68" name="그림 5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18E2D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30528" behindDoc="0" locked="0" layoutInCell="1" allowOverlap="1" wp14:anchorId="50CAB3A3" wp14:editId="0B5A58EC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066" name="그림 5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82DF7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31552" behindDoc="0" locked="0" layoutInCell="1" allowOverlap="1" wp14:anchorId="24120E02" wp14:editId="63B02603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67" name="그림 5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8197F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35648" behindDoc="0" locked="0" layoutInCell="1" allowOverlap="1" wp14:anchorId="77AF1F46" wp14:editId="144FA6A3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071" name="그림 1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1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702E4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36672" behindDoc="0" locked="0" layoutInCell="1" allowOverlap="1" wp14:anchorId="4EB86566" wp14:editId="1316DE03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072" name="그림 5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346F8" w:rsidRPr="008F1248" w14:paraId="73A2D295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0024CDC8" w14:textId="77777777" w:rsidR="008346F8" w:rsidRPr="008F1248" w:rsidRDefault="008346F8" w:rsidP="008346F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Provenzale and Stanley (2005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72EBA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43840" behindDoc="0" locked="0" layoutInCell="1" allowOverlap="1" wp14:anchorId="6F4FD867" wp14:editId="652DD3EA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079" name="그림 5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84A7A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44864" behindDoc="0" locked="0" layoutInCell="1" allowOverlap="1" wp14:anchorId="2A279273" wp14:editId="4B2A0278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080" name="그림 1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1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DCEF6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37696" behindDoc="0" locked="0" layoutInCell="1" allowOverlap="1" wp14:anchorId="25AD9461" wp14:editId="0F221E77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73" name="그림 1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1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61598663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40768" behindDoc="0" locked="0" layoutInCell="1" allowOverlap="1" wp14:anchorId="2AF76AD0" wp14:editId="70C96E26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76" name="그림 2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567B2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38720" behindDoc="0" locked="0" layoutInCell="1" allowOverlap="1" wp14:anchorId="7A9397AB" wp14:editId="0B2E82AC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074" name="그림 2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E7E871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39744" behindDoc="0" locked="0" layoutInCell="1" allowOverlap="1" wp14:anchorId="1257A43A" wp14:editId="47441133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75" name="그림 2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CE32E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41792" behindDoc="0" locked="0" layoutInCell="1" allowOverlap="1" wp14:anchorId="195499FC" wp14:editId="5DA424D3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077" name="그림 5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45B65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42816" behindDoc="0" locked="0" layoutInCell="1" allowOverlap="1" wp14:anchorId="7D25890B" wp14:editId="24075565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078" name="그림 57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7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346F8" w:rsidRPr="008F1248" w14:paraId="04713A23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4875945E" w14:textId="77777777" w:rsidR="008346F8" w:rsidRPr="008F1248" w:rsidRDefault="008346F8" w:rsidP="008346F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lastRenderedPageBreak/>
              <w:t>Rosenfeld (2010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9B423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52032" behindDoc="0" locked="0" layoutInCell="1" allowOverlap="1" wp14:anchorId="4863DAD5" wp14:editId="39CF00BC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087" name="그림 5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108254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53056" behindDoc="0" locked="0" layoutInCell="1" allowOverlap="1" wp14:anchorId="555C0097" wp14:editId="458F87F5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088" name="그림 5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647B4D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45888" behindDoc="0" locked="0" layoutInCell="1" allowOverlap="1" wp14:anchorId="2E5F9972" wp14:editId="248E8348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7780</wp:posOffset>
                  </wp:positionV>
                  <wp:extent cx="274320" cy="279400"/>
                  <wp:effectExtent l="0" t="0" r="0" b="6350"/>
                  <wp:wrapNone/>
                  <wp:docPr id="1081" name="그림 6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0FDB07F3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48960" behindDoc="0" locked="0" layoutInCell="1" allowOverlap="1" wp14:anchorId="0A4F24F8" wp14:editId="194A0055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84" name="그림 28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8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CB9FC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46912" behindDoc="0" locked="0" layoutInCell="1" allowOverlap="1" wp14:anchorId="46FB863C" wp14:editId="3A597EF8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082" name="그림 2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7E80B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47936" behindDoc="0" locked="0" layoutInCell="1" allowOverlap="1" wp14:anchorId="1668BB66" wp14:editId="4AEA0096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83" name="그림 3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3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DAC43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49984" behindDoc="0" locked="0" layoutInCell="1" allowOverlap="1" wp14:anchorId="0E254DBE" wp14:editId="48241DEE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085" name="그림 31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31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65E02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51008" behindDoc="0" locked="0" layoutInCell="1" allowOverlap="1" wp14:anchorId="2C9D1E3C" wp14:editId="229DB76B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086" name="그림 61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1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346F8" w:rsidRPr="008F1248" w14:paraId="25FF9E50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06D0082A" w14:textId="77777777" w:rsidR="008346F8" w:rsidRPr="008F1248" w:rsidRDefault="008346F8" w:rsidP="008346F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Rostami et al. (2011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5F69E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307328" behindDoc="0" locked="0" layoutInCell="1" allowOverlap="1" wp14:anchorId="179252A0" wp14:editId="637873ED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41" name="그림 64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4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2F08E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308352" behindDoc="0" locked="0" layoutInCell="1" allowOverlap="1" wp14:anchorId="1F0446F5" wp14:editId="0222E226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142" name="그림 64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4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B33374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302208" behindDoc="0" locked="0" layoutInCell="1" allowOverlap="1" wp14:anchorId="0F4A87AD" wp14:editId="3943B059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7780</wp:posOffset>
                  </wp:positionV>
                  <wp:extent cx="274320" cy="279400"/>
                  <wp:effectExtent l="0" t="0" r="0" b="6350"/>
                  <wp:wrapNone/>
                  <wp:docPr id="1136" name="그림 64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4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77C9C7FF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305280" behindDoc="0" locked="0" layoutInCell="1" allowOverlap="1" wp14:anchorId="74D10F29" wp14:editId="133F8704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39" name="그림 648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48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A8032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303232" behindDoc="0" locked="0" layoutInCell="1" allowOverlap="1" wp14:anchorId="072B6652" wp14:editId="2700FE4E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137" name="그림 64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4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4A9B3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304256" behindDoc="0" locked="0" layoutInCell="1" allowOverlap="1" wp14:anchorId="6C28B7BF" wp14:editId="711E0A2D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38" name="그림 65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5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EFFF6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306304" behindDoc="0" locked="0" layoutInCell="1" allowOverlap="1" wp14:anchorId="287960DA" wp14:editId="53855274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40" name="그림 651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51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E423B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309376" behindDoc="0" locked="0" layoutInCell="1" allowOverlap="1" wp14:anchorId="3CB8FC04" wp14:editId="1FA8F10F">
                  <wp:simplePos x="0" y="0"/>
                  <wp:positionH relativeFrom="column">
                    <wp:posOffset>20955</wp:posOffset>
                  </wp:positionH>
                  <wp:positionV relativeFrom="paragraph">
                    <wp:posOffset>34925</wp:posOffset>
                  </wp:positionV>
                  <wp:extent cx="294640" cy="268605"/>
                  <wp:effectExtent l="0" t="0" r="0" b="0"/>
                  <wp:wrapNone/>
                  <wp:docPr id="1143" name="그림 652" descr="N-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52" descr="N-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640" cy="2686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346F8" w:rsidRPr="008F1248" w14:paraId="5FF6963A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5A692479" w14:textId="77777777" w:rsidR="008346F8" w:rsidRPr="008F1248" w:rsidRDefault="008346F8" w:rsidP="008346F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Rutkowski and Cairone (2009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925C1" w14:textId="77777777" w:rsidR="008346F8" w:rsidRPr="008F1248" w:rsidRDefault="008346F8" w:rsidP="008346F8">
            <w:pPr>
              <w:spacing w:line="25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59200" behindDoc="0" locked="0" layoutInCell="1" allowOverlap="1" wp14:anchorId="2F348A7E" wp14:editId="0DB1C68A">
                  <wp:simplePos x="0" y="0"/>
                  <wp:positionH relativeFrom="column">
                    <wp:posOffset>52070</wp:posOffset>
                  </wp:positionH>
                  <wp:positionV relativeFrom="paragraph">
                    <wp:posOffset>22225</wp:posOffset>
                  </wp:positionV>
                  <wp:extent cx="255905" cy="243840"/>
                  <wp:effectExtent l="0" t="0" r="0" b="3810"/>
                  <wp:wrapNone/>
                  <wp:docPr id="1094" name="그림 59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9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1A10E4" w14:textId="77777777" w:rsidR="008346F8" w:rsidRPr="008F1248" w:rsidRDefault="008346F8" w:rsidP="008346F8">
            <w:pPr>
              <w:spacing w:line="25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55104" behindDoc="0" locked="0" layoutInCell="1" allowOverlap="1" wp14:anchorId="781A4989" wp14:editId="23840FD2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20955</wp:posOffset>
                  </wp:positionV>
                  <wp:extent cx="255905" cy="243840"/>
                  <wp:effectExtent l="0" t="0" r="0" b="3810"/>
                  <wp:wrapNone/>
                  <wp:docPr id="1090" name="그림 59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9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6C203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54080" behindDoc="0" locked="0" layoutInCell="1" allowOverlap="1" wp14:anchorId="1C5FB94B" wp14:editId="1F542919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7780</wp:posOffset>
                  </wp:positionV>
                  <wp:extent cx="274320" cy="279400"/>
                  <wp:effectExtent l="0" t="0" r="0" b="6350"/>
                  <wp:wrapNone/>
                  <wp:docPr id="1089" name="그림 59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9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0F4DB600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58176" behindDoc="0" locked="0" layoutInCell="1" allowOverlap="1" wp14:anchorId="7AB9560E" wp14:editId="33275D35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93" name="그림 598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98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4BC75D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56128" behindDoc="0" locked="0" layoutInCell="1" allowOverlap="1" wp14:anchorId="082F997E" wp14:editId="25202515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091" name="그림 59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59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BF873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57152" behindDoc="0" locked="0" layoutInCell="1" allowOverlap="1" wp14:anchorId="5D3B53D8" wp14:editId="480C6EAB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92" name="그림 60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7406D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60224" behindDoc="0" locked="0" layoutInCell="1" allowOverlap="1" wp14:anchorId="1FFE70DD" wp14:editId="7F3C807C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095" name="그림 601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1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F57C3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61248" behindDoc="0" locked="0" layoutInCell="1" allowOverlap="1" wp14:anchorId="4F1A09B6" wp14:editId="34F35DEA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096" name="그림 602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2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346F8" w:rsidRPr="008F1248" w14:paraId="7B8B4D2C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11EE065D" w14:textId="77777777" w:rsidR="008346F8" w:rsidRPr="008F1248" w:rsidRDefault="008346F8" w:rsidP="008346F8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Salasche (1997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6E8B6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66368" behindDoc="0" locked="0" layoutInCell="1" allowOverlap="1" wp14:anchorId="7766A8D4" wp14:editId="3867D084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01" name="그림 60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CA8089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67392" behindDoc="0" locked="0" layoutInCell="1" allowOverlap="1" wp14:anchorId="01B72968" wp14:editId="6ABC18E6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102" name="그림 60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B1C954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62272" behindDoc="0" locked="0" layoutInCell="1" allowOverlap="1" wp14:anchorId="4D143082" wp14:editId="1A95CCDC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6985</wp:posOffset>
                  </wp:positionV>
                  <wp:extent cx="274320" cy="279400"/>
                  <wp:effectExtent l="0" t="0" r="0" b="6350"/>
                  <wp:wrapNone/>
                  <wp:docPr id="1097" name="그림 605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5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11859940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65344" behindDoc="0" locked="0" layoutInCell="1" allowOverlap="1" wp14:anchorId="7FE0E165" wp14:editId="7133D8D9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00" name="그림 60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4D7EF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63296" behindDoc="0" locked="0" layoutInCell="1" allowOverlap="1" wp14:anchorId="6D12F218" wp14:editId="0ADE66E7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098" name="그림 60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CC1B1" w14:textId="77777777" w:rsidR="008346F8" w:rsidRPr="008F1248" w:rsidRDefault="008346F8" w:rsidP="008346F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64320" behindDoc="0" locked="0" layoutInCell="1" allowOverlap="1" wp14:anchorId="111E59DA" wp14:editId="5469C0EF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099" name="그림 608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8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F8348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68416" behindDoc="0" locked="0" layoutInCell="1" allowOverlap="1" wp14:anchorId="781B6843" wp14:editId="4E7BD191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03" name="그림 60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C5525" w14:textId="77777777" w:rsidR="008346F8" w:rsidRPr="008F1248" w:rsidRDefault="008346F8" w:rsidP="008346F8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269440" behindDoc="0" locked="0" layoutInCell="1" allowOverlap="1" wp14:anchorId="7F2391FF" wp14:editId="12A4DA2D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104" name="그림 61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1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5357E" w:rsidRPr="008F1248" w14:paraId="0A4C681E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2A1C7E02" w14:textId="77777777" w:rsidR="0085357E" w:rsidRPr="008F1248" w:rsidRDefault="0085357E" w:rsidP="0085357E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S</w:t>
            </w:r>
            <w:r>
              <w:rPr>
                <w:rFonts w:ascii="Times New Roman" w:eastAsia="Malgun Gothic" w:hAnsi="Times New Roman" w:cs="Times New Roman"/>
                <w:sz w:val="22"/>
              </w:rPr>
              <w:t>asson et al. (2021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AD14B" w14:textId="77777777" w:rsidR="0085357E" w:rsidRPr="008F1248" w:rsidRDefault="0085357E" w:rsidP="008535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522368" behindDoc="0" locked="0" layoutInCell="1" allowOverlap="1" wp14:anchorId="5952B19C" wp14:editId="54748F87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783" name="그림 60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BF76B" w14:textId="77777777" w:rsidR="0085357E" w:rsidRPr="008F1248" w:rsidRDefault="0085357E" w:rsidP="008535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523392" behindDoc="0" locked="0" layoutInCell="1" allowOverlap="1" wp14:anchorId="16B3106D" wp14:editId="6E89EC07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784" name="그림 60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FC786" w14:textId="77777777" w:rsidR="0085357E" w:rsidRPr="008F1248" w:rsidRDefault="0085357E" w:rsidP="008535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518272" behindDoc="0" locked="0" layoutInCell="1" allowOverlap="1" wp14:anchorId="3C30BEDB" wp14:editId="3516AA35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6985</wp:posOffset>
                  </wp:positionV>
                  <wp:extent cx="274320" cy="279400"/>
                  <wp:effectExtent l="0" t="0" r="0" b="6350"/>
                  <wp:wrapNone/>
                  <wp:docPr id="785" name="그림 605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5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208618B4" w14:textId="77777777" w:rsidR="0085357E" w:rsidRPr="008F1248" w:rsidRDefault="0085357E" w:rsidP="008535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521344" behindDoc="0" locked="0" layoutInCell="1" allowOverlap="1" wp14:anchorId="418C7424" wp14:editId="44506E75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786" name="그림 60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E6DA2" w14:textId="77777777" w:rsidR="0085357E" w:rsidRPr="008F1248" w:rsidRDefault="0085357E" w:rsidP="008535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519296" behindDoc="0" locked="0" layoutInCell="1" allowOverlap="1" wp14:anchorId="5CAA4F20" wp14:editId="0CAA698D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787" name="그림 60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0BB30" w14:textId="77777777" w:rsidR="0085357E" w:rsidRPr="008F1248" w:rsidRDefault="0085357E" w:rsidP="008535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520320" behindDoc="0" locked="0" layoutInCell="1" allowOverlap="1" wp14:anchorId="00A0016C" wp14:editId="15632C62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788" name="그림 608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8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A0A63" w14:textId="77777777" w:rsidR="0085357E" w:rsidRPr="008F1248" w:rsidRDefault="0085357E" w:rsidP="008535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524416" behindDoc="0" locked="0" layoutInCell="1" allowOverlap="1" wp14:anchorId="18AA5C29" wp14:editId="5A9E447B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789" name="그림 60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D4BA9" w14:textId="77777777" w:rsidR="0085357E" w:rsidRPr="008F1248" w:rsidRDefault="0085357E" w:rsidP="008535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525440" behindDoc="0" locked="0" layoutInCell="1" allowOverlap="1" wp14:anchorId="04B611FE" wp14:editId="57DCFD43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790" name="그림 61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1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5357E" w:rsidRPr="008F1248" w14:paraId="5C50841B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3042F295" w14:textId="77777777" w:rsidR="0085357E" w:rsidRPr="008F1248" w:rsidRDefault="0085357E" w:rsidP="0085357E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Schuttpelz-Brauns et al. (2010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11400" w14:textId="77777777" w:rsidR="0085357E" w:rsidRPr="008F1248" w:rsidRDefault="0085357E" w:rsidP="008535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09728" behindDoc="0" locked="0" layoutInCell="1" allowOverlap="1" wp14:anchorId="53ECD1D3" wp14:editId="3F3A675D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11" name="그림 611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11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8FDA0" w14:textId="77777777" w:rsidR="0085357E" w:rsidRPr="008F1248" w:rsidRDefault="0085357E" w:rsidP="008535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10752" behindDoc="0" locked="0" layoutInCell="1" allowOverlap="1" wp14:anchorId="3E9C4136" wp14:editId="0B7E9A13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112" name="그림 612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12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68A64" w14:textId="77777777" w:rsidR="0085357E" w:rsidRPr="008F1248" w:rsidRDefault="0085357E" w:rsidP="008535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03584" behindDoc="0" locked="0" layoutInCell="1" allowOverlap="1" wp14:anchorId="12E97C22" wp14:editId="224BE4CB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05" name="그림 61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1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4467D8B3" w14:textId="77777777" w:rsidR="0085357E" w:rsidRPr="008F1248" w:rsidRDefault="0085357E" w:rsidP="008535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06656" behindDoc="0" locked="0" layoutInCell="1" allowOverlap="1" wp14:anchorId="5494FB50" wp14:editId="727A1569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08" name="그림 61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1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1119C" w14:textId="77777777" w:rsidR="0085357E" w:rsidRPr="008F1248" w:rsidRDefault="0085357E" w:rsidP="008535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04608" behindDoc="0" locked="0" layoutInCell="1" allowOverlap="1" wp14:anchorId="509445D2" wp14:editId="634759AF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106" name="그림 615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15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D6B8E" w14:textId="77777777" w:rsidR="0085357E" w:rsidRPr="008F1248" w:rsidRDefault="0085357E" w:rsidP="008535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05632" behindDoc="0" locked="0" layoutInCell="1" allowOverlap="1" wp14:anchorId="43488AF5" wp14:editId="5107A08F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07" name="그림 61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1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41748" w14:textId="77777777" w:rsidR="0085357E" w:rsidRPr="008F1248" w:rsidRDefault="0085357E" w:rsidP="008535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07680" behindDoc="0" locked="0" layoutInCell="1" allowOverlap="1" wp14:anchorId="2CA779B3" wp14:editId="2FF48326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09" name="그림 617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17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0DDFD4" w14:textId="77777777" w:rsidR="0085357E" w:rsidRPr="008F1248" w:rsidRDefault="0085357E" w:rsidP="008535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08704" behindDoc="0" locked="0" layoutInCell="1" allowOverlap="1" wp14:anchorId="52580858" wp14:editId="1644F302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110" name="그림 61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1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5357E" w:rsidRPr="008F1248" w14:paraId="0E05F11E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17E8F393" w14:textId="77777777" w:rsidR="0085357E" w:rsidRPr="008F1248" w:rsidRDefault="0085357E" w:rsidP="0085357E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Seals and Tanaka (2000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51A3A" w14:textId="77777777" w:rsidR="0085357E" w:rsidRPr="008F1248" w:rsidRDefault="0085357E" w:rsidP="008535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17920" behindDoc="0" locked="0" layoutInCell="1" allowOverlap="1" wp14:anchorId="6E2B61CD" wp14:editId="1153D9A8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19" name="그림 61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1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C1C61" w14:textId="77777777" w:rsidR="0085357E" w:rsidRPr="008F1248" w:rsidRDefault="0085357E" w:rsidP="008535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18944" behindDoc="0" locked="0" layoutInCell="1" allowOverlap="1" wp14:anchorId="58D1AFF6" wp14:editId="7F585777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120" name="그림 62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2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B99200" w14:textId="77777777" w:rsidR="0085357E" w:rsidRPr="008F1248" w:rsidRDefault="0085357E" w:rsidP="008535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11776" behindDoc="0" locked="0" layoutInCell="1" allowOverlap="1" wp14:anchorId="7B206E08" wp14:editId="262A2836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7780</wp:posOffset>
                  </wp:positionV>
                  <wp:extent cx="274320" cy="279400"/>
                  <wp:effectExtent l="0" t="0" r="0" b="6350"/>
                  <wp:wrapNone/>
                  <wp:docPr id="1113" name="그림 62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2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6222DEE4" w14:textId="77777777" w:rsidR="0085357E" w:rsidRPr="008F1248" w:rsidRDefault="0085357E" w:rsidP="008535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14848" behindDoc="0" locked="0" layoutInCell="1" allowOverlap="1" wp14:anchorId="3A556A79" wp14:editId="79E2690A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16" name="그림 62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2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DC94F" w14:textId="77777777" w:rsidR="0085357E" w:rsidRPr="008F1248" w:rsidRDefault="0085357E" w:rsidP="008535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12800" behindDoc="0" locked="0" layoutInCell="1" allowOverlap="1" wp14:anchorId="7DE4909A" wp14:editId="448C5A68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114" name="그림 62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2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0DEE6" w14:textId="77777777" w:rsidR="0085357E" w:rsidRPr="008F1248" w:rsidRDefault="0085357E" w:rsidP="008535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13824" behindDoc="0" locked="0" layoutInCell="1" allowOverlap="1" wp14:anchorId="5775285D" wp14:editId="449A56CB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15" name="그림 62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2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3F97F" w14:textId="77777777" w:rsidR="0085357E" w:rsidRPr="008F1248" w:rsidRDefault="0085357E" w:rsidP="008535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15872" behindDoc="0" locked="0" layoutInCell="1" allowOverlap="1" wp14:anchorId="70008FDF" wp14:editId="609C4DF4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17" name="그림 62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2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72BBF" w14:textId="77777777" w:rsidR="0085357E" w:rsidRPr="008F1248" w:rsidRDefault="0085357E" w:rsidP="008535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16896" behindDoc="0" locked="0" layoutInCell="1" allowOverlap="1" wp14:anchorId="676771DD" wp14:editId="06881E87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118" name="그림 62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2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5357E" w:rsidRPr="008F1248" w14:paraId="4FDECB6B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14FFBE41" w14:textId="77777777" w:rsidR="0085357E" w:rsidRPr="008F1248" w:rsidRDefault="0085357E" w:rsidP="0085357E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Simpson (2008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32797D" w14:textId="77777777" w:rsidR="0085357E" w:rsidRPr="008F1248" w:rsidRDefault="0085357E" w:rsidP="008535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25088" behindDoc="0" locked="0" layoutInCell="1" allowOverlap="1" wp14:anchorId="2F07E275" wp14:editId="5C876BEF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26" name="그림 627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27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B7AE3" w14:textId="77777777" w:rsidR="0085357E" w:rsidRPr="008F1248" w:rsidRDefault="0085357E" w:rsidP="008535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26112" behindDoc="0" locked="0" layoutInCell="1" allowOverlap="1" wp14:anchorId="524489F6" wp14:editId="2A6D8FEA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127" name="그림 62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2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64570" w14:textId="77777777" w:rsidR="0085357E" w:rsidRPr="008F1248" w:rsidRDefault="0085357E" w:rsidP="008535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19968" behindDoc="0" locked="0" layoutInCell="1" allowOverlap="1" wp14:anchorId="4836CCEA" wp14:editId="795FFCBA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6985</wp:posOffset>
                  </wp:positionV>
                  <wp:extent cx="274320" cy="279400"/>
                  <wp:effectExtent l="0" t="0" r="0" b="6350"/>
                  <wp:wrapNone/>
                  <wp:docPr id="1121" name="그림 62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2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63B28D89" w14:textId="77777777" w:rsidR="0085357E" w:rsidRPr="008F1248" w:rsidRDefault="0085357E" w:rsidP="008535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23040" behindDoc="0" locked="0" layoutInCell="1" allowOverlap="1" wp14:anchorId="726F75F6" wp14:editId="390D4B17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24" name="그림 63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3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CB548" w14:textId="77777777" w:rsidR="0085357E" w:rsidRPr="008F1248" w:rsidRDefault="0085357E" w:rsidP="008535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20992" behindDoc="0" locked="0" layoutInCell="1" allowOverlap="1" wp14:anchorId="4E067A69" wp14:editId="6992EBCD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122" name="그림 63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3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F3764E" w14:textId="77777777" w:rsidR="0085357E" w:rsidRPr="008F1248" w:rsidRDefault="0085357E" w:rsidP="0085357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22016" behindDoc="0" locked="0" layoutInCell="1" allowOverlap="1" wp14:anchorId="446D19A0" wp14:editId="287CD629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23" name="그림 63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3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E5E70" w14:textId="77777777" w:rsidR="0085357E" w:rsidRPr="008F1248" w:rsidRDefault="0085357E" w:rsidP="008535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24064" behindDoc="0" locked="0" layoutInCell="1" allowOverlap="1" wp14:anchorId="58309DDD" wp14:editId="5C24FF40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25" name="그림 63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3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49A8D5" w14:textId="77777777" w:rsidR="0085357E" w:rsidRPr="008F1248" w:rsidRDefault="0085357E" w:rsidP="0085357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476288" behindDoc="0" locked="0" layoutInCell="1" allowOverlap="1" wp14:anchorId="12611D88" wp14:editId="32B6B7BC">
                  <wp:simplePos x="0" y="0"/>
                  <wp:positionH relativeFrom="column">
                    <wp:posOffset>24130</wp:posOffset>
                  </wp:positionH>
                  <wp:positionV relativeFrom="paragraph">
                    <wp:posOffset>635</wp:posOffset>
                  </wp:positionV>
                  <wp:extent cx="294005" cy="299720"/>
                  <wp:effectExtent l="0" t="0" r="0" b="5080"/>
                  <wp:wrapNone/>
                  <wp:docPr id="1184" name="그림 733" descr="U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33" descr="U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005" cy="2997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249D4" w:rsidRPr="008F1248" w14:paraId="18A78991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312EB21F" w14:textId="77777777" w:rsidR="008249D4" w:rsidRPr="008F1248" w:rsidRDefault="008249D4" w:rsidP="008249D4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Small and Eisner (2019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41877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46976" behindDoc="0" locked="0" layoutInCell="1" allowOverlap="1" wp14:anchorId="26B36C28" wp14:editId="4C491199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816" name="그림 63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3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DB78D3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48000" behindDoc="0" locked="0" layoutInCell="1" allowOverlap="1" wp14:anchorId="2A34F6F8" wp14:editId="4CF36082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817" name="그림 63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3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7308F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42880" behindDoc="0" locked="0" layoutInCell="1" allowOverlap="1" wp14:anchorId="2FCA41F4" wp14:editId="7D51089A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226" name="그림 63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3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57CECC2B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45952" behindDoc="0" locked="0" layoutInCell="1" allowOverlap="1" wp14:anchorId="28C3E96B" wp14:editId="7EDE6FE1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227" name="그림 638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38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B6EE1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43904" behindDoc="0" locked="0" layoutInCell="1" allowOverlap="1" wp14:anchorId="36770BEA" wp14:editId="1010EF8B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228" name="그림 63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3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97EBD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44928" behindDoc="0" locked="0" layoutInCell="1" allowOverlap="1" wp14:anchorId="74C271AC" wp14:editId="628FCCF1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229" name="그림 64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4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FD9B4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49024" behindDoc="0" locked="0" layoutInCell="1" allowOverlap="1" wp14:anchorId="41B62453" wp14:editId="039C57C7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230" name="그림 641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41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F74FA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50048" behindDoc="0" locked="0" layoutInCell="1" allowOverlap="1" wp14:anchorId="1FE015AE" wp14:editId="72AC8A60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231" name="그림 642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42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249D4" w:rsidRPr="008F1248" w14:paraId="72C97199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6E555072" w14:textId="77777777" w:rsidR="008249D4" w:rsidRPr="008F1248" w:rsidRDefault="008249D4" w:rsidP="008249D4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Smith et al. (2018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C1E46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32288" behindDoc="0" locked="0" layoutInCell="1" allowOverlap="1" wp14:anchorId="604580BB" wp14:editId="65686983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32" name="그림 63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3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23CD2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33312" behindDoc="0" locked="0" layoutInCell="1" allowOverlap="1" wp14:anchorId="71A4AFC9" wp14:editId="55F8B31F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133" name="그림 63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3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41284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28192" behindDoc="0" locked="0" layoutInCell="1" allowOverlap="1" wp14:anchorId="40FC84E7" wp14:editId="32836730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28" name="그림 63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3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29C71DB5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31264" behindDoc="0" locked="0" layoutInCell="1" allowOverlap="1" wp14:anchorId="761A6B09" wp14:editId="6E8926DC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31" name="그림 638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38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B74BB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29216" behindDoc="0" locked="0" layoutInCell="1" allowOverlap="1" wp14:anchorId="1EA4CA06" wp14:editId="32E704A6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129" name="그림 63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3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A0AD1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30240" behindDoc="0" locked="0" layoutInCell="1" allowOverlap="1" wp14:anchorId="63AA1E2F" wp14:editId="1054CEAA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30" name="그림 64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4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DC871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34336" behindDoc="0" locked="0" layoutInCell="1" allowOverlap="1" wp14:anchorId="2088FE37" wp14:editId="428D4F22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34" name="그림 641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41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4F930E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35360" behindDoc="0" locked="0" layoutInCell="1" allowOverlap="1" wp14:anchorId="4221AC4F" wp14:editId="20DC2E30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135" name="그림 642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42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249D4" w:rsidRPr="008F1248" w14:paraId="6B924DE3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351801E7" w14:textId="77777777" w:rsidR="008249D4" w:rsidRPr="008F1248" w:rsidRDefault="008249D4" w:rsidP="008249D4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Smolčić and Simundić (2014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DD68D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40480" behindDoc="0" locked="0" layoutInCell="1" allowOverlap="1" wp14:anchorId="39E4B8F6" wp14:editId="169880D3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48" name="그림 65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5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ECE50C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41504" behindDoc="0" locked="0" layoutInCell="1" allowOverlap="1" wp14:anchorId="7392CEC1" wp14:editId="6212B37A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149" name="그림 657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57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BC0B8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36384" behindDoc="0" locked="0" layoutInCell="1" allowOverlap="1" wp14:anchorId="027C48C8" wp14:editId="7500E4FD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44" name="그림 658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58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30BD3800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39456" behindDoc="0" locked="0" layoutInCell="1" allowOverlap="1" wp14:anchorId="3E5DB0EE" wp14:editId="2B595DF9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47" name="그림 65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5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A13B7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37408" behindDoc="0" locked="0" layoutInCell="1" allowOverlap="1" wp14:anchorId="1E76E630" wp14:editId="526972EA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145" name="그림 66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6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734AC5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38432" behindDoc="0" locked="0" layoutInCell="1" allowOverlap="1" wp14:anchorId="326A4CAE" wp14:editId="330C889A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46" name="그림 66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6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821A4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42528" behindDoc="0" locked="0" layoutInCell="1" allowOverlap="1" wp14:anchorId="02E14A2D" wp14:editId="17E745BD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50" name="그림 662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62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FF3B4A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43552" behindDoc="0" locked="0" layoutInCell="1" allowOverlap="1" wp14:anchorId="1E6B2FA4" wp14:editId="110F781A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151" name="그림 66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6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249D4" w:rsidRPr="008F1248" w14:paraId="0FA46942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66C2ECA8" w14:textId="77777777" w:rsidR="008249D4" w:rsidRPr="008F1248" w:rsidRDefault="008249D4" w:rsidP="008249D4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S</w:t>
            </w:r>
            <w:r>
              <w:rPr>
                <w:rFonts w:ascii="Times New Roman" w:eastAsia="Malgun Gothic" w:hAnsi="Times New Roman" w:cs="Times New Roman"/>
                <w:sz w:val="22"/>
              </w:rPr>
              <w:t>on and Kim (2021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DD826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07040" behindDoc="0" locked="0" layoutInCell="1" allowOverlap="1" wp14:anchorId="197F48E7" wp14:editId="431C7606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799" name="그림 71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1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A11F4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08064" behindDoc="0" locked="0" layoutInCell="1" allowOverlap="1" wp14:anchorId="35E88F2F" wp14:editId="35C9D119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800" name="그림 72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2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FA9E9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02944" behindDoc="0" locked="0" layoutInCell="1" allowOverlap="1" wp14:anchorId="1A676973" wp14:editId="0C45318E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01" name="그림 72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2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2BD63B8B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06016" behindDoc="0" locked="0" layoutInCell="1" allowOverlap="1" wp14:anchorId="558AC0B8" wp14:editId="47102C28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02" name="그림 72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2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70C8D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03968" behindDoc="0" locked="0" layoutInCell="1" allowOverlap="1" wp14:anchorId="527AE827" wp14:editId="5028F00A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803" name="그림 72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2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95AE3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04992" behindDoc="0" locked="0" layoutInCell="1" allowOverlap="1" wp14:anchorId="4D8DA199" wp14:editId="4D7D4EFC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04" name="그림 72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2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06BE4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09088" behindDoc="0" locked="0" layoutInCell="1" allowOverlap="1" wp14:anchorId="5B4C02AC" wp14:editId="0E0F5442">
                  <wp:simplePos x="0" y="0"/>
                  <wp:positionH relativeFrom="column">
                    <wp:posOffset>37465</wp:posOffset>
                  </wp:positionH>
                  <wp:positionV relativeFrom="paragraph">
                    <wp:posOffset>23495</wp:posOffset>
                  </wp:positionV>
                  <wp:extent cx="294640" cy="268605"/>
                  <wp:effectExtent l="0" t="0" r="0" b="0"/>
                  <wp:wrapNone/>
                  <wp:docPr id="807" name="그림 653" descr="N-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53" descr="N-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640" cy="2686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7D0DC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01920" behindDoc="0" locked="0" layoutInCell="1" allowOverlap="1" wp14:anchorId="7D201E4C" wp14:editId="54373DE6">
                  <wp:simplePos x="0" y="0"/>
                  <wp:positionH relativeFrom="column">
                    <wp:posOffset>22225</wp:posOffset>
                  </wp:positionH>
                  <wp:positionV relativeFrom="paragraph">
                    <wp:posOffset>22225</wp:posOffset>
                  </wp:positionV>
                  <wp:extent cx="294640" cy="268605"/>
                  <wp:effectExtent l="0" t="0" r="0" b="0"/>
                  <wp:wrapNone/>
                  <wp:docPr id="806" name="그림 653" descr="N-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53" descr="N-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640" cy="2686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249D4" w:rsidRPr="008F1248" w14:paraId="094E3075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3166BA95" w14:textId="77777777" w:rsidR="008249D4" w:rsidRPr="008F1248" w:rsidRDefault="008249D4" w:rsidP="008249D4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Stahel and Moore (2016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0A30C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48672" behindDoc="0" locked="0" layoutInCell="1" allowOverlap="1" wp14:anchorId="664E76CC" wp14:editId="6B304C92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56" name="그림 66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6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4BD0B0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49696" behindDoc="0" locked="0" layoutInCell="1" allowOverlap="1" wp14:anchorId="36F65C6C" wp14:editId="24447DEB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157" name="그림 66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6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1B4CD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44576" behindDoc="0" locked="0" layoutInCell="1" allowOverlap="1" wp14:anchorId="729F5C50" wp14:editId="66A54EE3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52" name="그림 66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6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4DD1CD2D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47648" behindDoc="0" locked="0" layoutInCell="1" allowOverlap="1" wp14:anchorId="6ED054F8" wp14:editId="4958AD9F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55" name="그림 66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6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B913BD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45600" behindDoc="0" locked="0" layoutInCell="1" allowOverlap="1" wp14:anchorId="6A098C98" wp14:editId="0B638946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153" name="그림 668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68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6F72D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46624" behindDoc="0" locked="0" layoutInCell="1" allowOverlap="1" wp14:anchorId="0496050B" wp14:editId="0A4C3CD5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54" name="그림 66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6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5580F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50720" behindDoc="0" locked="0" layoutInCell="1" allowOverlap="1" wp14:anchorId="29C675F2" wp14:editId="3DA79217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58" name="그림 67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7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001B4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51744" behindDoc="0" locked="0" layoutInCell="1" allowOverlap="1" wp14:anchorId="609C59A4" wp14:editId="6927C7E2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159" name="그림 671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71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249D4" w:rsidRPr="008F1248" w14:paraId="7030F2DB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17A5B8B8" w14:textId="77777777" w:rsidR="008249D4" w:rsidRPr="008F1248" w:rsidRDefault="008249D4" w:rsidP="008249D4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S</w:t>
            </w:r>
            <w:r>
              <w:rPr>
                <w:rFonts w:ascii="Times New Roman" w:eastAsia="Malgun Gothic" w:hAnsi="Times New Roman" w:cs="Times New Roman"/>
                <w:sz w:val="22"/>
              </w:rPr>
              <w:t>tenfors et al. (2020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C37DF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97824" behindDoc="0" locked="0" layoutInCell="1" allowOverlap="1" wp14:anchorId="362C2B1A" wp14:editId="577E63E7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791" name="그림 60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8355D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98848" behindDoc="0" locked="0" layoutInCell="1" allowOverlap="1" wp14:anchorId="26CB7E7E" wp14:editId="67C07EFD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792" name="그림 60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3F1F8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93728" behindDoc="0" locked="0" layoutInCell="1" allowOverlap="1" wp14:anchorId="5ED49A3B" wp14:editId="1D2DBFF9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6985</wp:posOffset>
                  </wp:positionV>
                  <wp:extent cx="274320" cy="279400"/>
                  <wp:effectExtent l="0" t="0" r="0" b="6350"/>
                  <wp:wrapNone/>
                  <wp:docPr id="793" name="그림 605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5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0276B859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96800" behindDoc="0" locked="0" layoutInCell="1" allowOverlap="1" wp14:anchorId="7F2A7491" wp14:editId="1AC6D8F6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794" name="그림 60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AEE8C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94752" behindDoc="0" locked="0" layoutInCell="1" allowOverlap="1" wp14:anchorId="597E19A0" wp14:editId="55A9FB2C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795" name="그림 60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E3DE4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95776" behindDoc="0" locked="0" layoutInCell="1" allowOverlap="1" wp14:anchorId="75159DF9" wp14:editId="595A553D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796" name="그림 608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8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C913D1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99872" behindDoc="0" locked="0" layoutInCell="1" allowOverlap="1" wp14:anchorId="7984E1B2" wp14:editId="79D35003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797" name="그림 60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0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A1768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00896" behindDoc="0" locked="0" layoutInCell="1" allowOverlap="1" wp14:anchorId="3AB18817" wp14:editId="47BE9DB7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798" name="그림 61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1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249D4" w:rsidRPr="008F1248" w14:paraId="5802C114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20E1A1FD" w14:textId="77777777" w:rsidR="008249D4" w:rsidRPr="008F1248" w:rsidRDefault="008249D4" w:rsidP="008249D4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Stone et al. (2018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02614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74272" behindDoc="0" locked="0" layoutInCell="1" allowOverlap="1" wp14:anchorId="76B55AA1" wp14:editId="2662DAEF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81" name="그림 71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1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18577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75296" behindDoc="0" locked="0" layoutInCell="1" allowOverlap="1" wp14:anchorId="3975D3D3" wp14:editId="784C06B0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182" name="그림 72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2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9E28C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70176" behindDoc="0" locked="0" layoutInCell="1" allowOverlap="1" wp14:anchorId="17A98141" wp14:editId="5CD06311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77" name="그림 72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2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0834F72B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73248" behindDoc="0" locked="0" layoutInCell="1" allowOverlap="1" wp14:anchorId="417575D1" wp14:editId="5235A951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80" name="그림 72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2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AEC15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71200" behindDoc="0" locked="0" layoutInCell="1" allowOverlap="1" wp14:anchorId="6FAD72D2" wp14:editId="6C1ADFCB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178" name="그림 72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2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FDC10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72224" behindDoc="0" locked="0" layoutInCell="1" allowOverlap="1" wp14:anchorId="5E08522D" wp14:editId="004563B1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79" name="그림 72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2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A2428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76320" behindDoc="0" locked="0" layoutInCell="1" allowOverlap="1" wp14:anchorId="010E1A87" wp14:editId="151C5A61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83" name="그림 72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2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A0447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52768" behindDoc="0" locked="0" layoutInCell="1" allowOverlap="1" wp14:anchorId="7BC3F8F7" wp14:editId="283303F5">
                  <wp:simplePos x="0" y="0"/>
                  <wp:positionH relativeFrom="column">
                    <wp:posOffset>20955</wp:posOffset>
                  </wp:positionH>
                  <wp:positionV relativeFrom="paragraph">
                    <wp:posOffset>34925</wp:posOffset>
                  </wp:positionV>
                  <wp:extent cx="294640" cy="268605"/>
                  <wp:effectExtent l="0" t="0" r="0" b="0"/>
                  <wp:wrapNone/>
                  <wp:docPr id="1160" name="그림 653" descr="N-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53" descr="N-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640" cy="2686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249D4" w:rsidRPr="008F1248" w14:paraId="13904D62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7CB5F953" w14:textId="77777777" w:rsidR="008249D4" w:rsidRPr="008F1248" w:rsidRDefault="008249D4" w:rsidP="008249D4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Sucato and Holland-Hall (2018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2AD5EB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57888" behindDoc="0" locked="0" layoutInCell="1" allowOverlap="1" wp14:anchorId="482B9AF5" wp14:editId="4BE47162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65" name="그림 672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72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D8072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58912" behindDoc="0" locked="0" layoutInCell="1" allowOverlap="1" wp14:anchorId="15DEA847" wp14:editId="19EA5FF2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166" name="그림 67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7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57ACB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53792" behindDoc="0" locked="0" layoutInCell="1" allowOverlap="1" wp14:anchorId="4F6F8A93" wp14:editId="05240412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61" name="그림 67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7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0B148E5F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56864" behindDoc="0" locked="0" layoutInCell="1" allowOverlap="1" wp14:anchorId="51BCD1C6" wp14:editId="53C86B5A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64" name="그림 675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75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69713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54816" behindDoc="0" locked="0" layoutInCell="1" allowOverlap="1" wp14:anchorId="4ACB2E0B" wp14:editId="6FB2275F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162" name="그림 67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7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FE6F18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55840" behindDoc="0" locked="0" layoutInCell="1" allowOverlap="1" wp14:anchorId="209D5D60" wp14:editId="5013FB13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63" name="그림 67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7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8D898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59936" behindDoc="0" locked="0" layoutInCell="1" allowOverlap="1" wp14:anchorId="2993E185" wp14:editId="293F6816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67" name="그림 67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7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9EFC6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60960" behindDoc="0" locked="0" layoutInCell="1" allowOverlap="1" wp14:anchorId="0088D363" wp14:editId="1C2223B5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168" name="그림 67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7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249D4" w:rsidRPr="008F1248" w14:paraId="70FC1C9C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21F562E6" w14:textId="77777777" w:rsidR="008249D4" w:rsidRPr="008F1248" w:rsidRDefault="008249D4" w:rsidP="008249D4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Sylvia and Herbel (2001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FD12B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66080" behindDoc="0" locked="0" layoutInCell="1" allowOverlap="1" wp14:anchorId="64C086B5" wp14:editId="48FCBCAF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73" name="그림 68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8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6840A0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67104" behindDoc="0" locked="0" layoutInCell="1" allowOverlap="1" wp14:anchorId="22DF6F86" wp14:editId="70C63B5F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174" name="그림 681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81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42A72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61984" behindDoc="0" locked="0" layoutInCell="1" allowOverlap="1" wp14:anchorId="7FE0A797" wp14:editId="688A4443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69" name="그림 68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8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595D15AE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65056" behindDoc="0" locked="0" layoutInCell="1" allowOverlap="1" wp14:anchorId="1B69BAA6" wp14:editId="422A32E5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72" name="그림 68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8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58BE0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63008" behindDoc="0" locked="0" layoutInCell="1" allowOverlap="1" wp14:anchorId="67EF44B2" wp14:editId="612B41C5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170" name="그림 68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8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3FE25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64032" behindDoc="0" locked="0" layoutInCell="1" allowOverlap="1" wp14:anchorId="53870BFD" wp14:editId="7EE3D88D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71" name="그림 685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85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9AF40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68128" behindDoc="0" locked="0" layoutInCell="1" allowOverlap="1" wp14:anchorId="05F78BCB" wp14:editId="04BA93E3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75" name="그림 68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8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513F9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69152" behindDoc="0" locked="0" layoutInCell="1" allowOverlap="1" wp14:anchorId="04C8143B" wp14:editId="0ABCC7B8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176" name="그림 687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87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249D4" w:rsidRPr="008F1248" w14:paraId="10EF85B0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12E26EE8" w14:textId="77777777" w:rsidR="008249D4" w:rsidRPr="008F1248" w:rsidRDefault="008249D4" w:rsidP="008249D4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Talanow (2014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572DB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91680" behindDoc="0" locked="0" layoutInCell="1" allowOverlap="1" wp14:anchorId="07469EBC" wp14:editId="3B445150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223" name="그림 732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32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3F45B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77344" behindDoc="0" locked="0" layoutInCell="1" allowOverlap="1" wp14:anchorId="46F03AAF" wp14:editId="09083680">
                  <wp:simplePos x="0" y="0"/>
                  <wp:positionH relativeFrom="column">
                    <wp:posOffset>20955</wp:posOffset>
                  </wp:positionH>
                  <wp:positionV relativeFrom="paragraph">
                    <wp:posOffset>34925</wp:posOffset>
                  </wp:positionV>
                  <wp:extent cx="294640" cy="268605"/>
                  <wp:effectExtent l="0" t="0" r="0" b="0"/>
                  <wp:wrapNone/>
                  <wp:docPr id="1185" name="그림 655" descr="N-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55" descr="N-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640" cy="2686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214C3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86560" behindDoc="0" locked="0" layoutInCell="1" allowOverlap="1" wp14:anchorId="1B1F87B2" wp14:editId="23A57E2C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218" name="그림 72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2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65F33E2D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89632" behindDoc="0" locked="0" layoutInCell="1" allowOverlap="1" wp14:anchorId="1EE634E7" wp14:editId="0088505F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221" name="그림 72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2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A52D2C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87584" behindDoc="0" locked="0" layoutInCell="1" allowOverlap="1" wp14:anchorId="088006CF" wp14:editId="3291F2D1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219" name="그림 728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28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C2CF3F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88608" behindDoc="0" locked="0" layoutInCell="1" allowOverlap="1" wp14:anchorId="241D0312" wp14:editId="080BA225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220" name="그림 72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2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56AB1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90656" behindDoc="0" locked="0" layoutInCell="1" allowOverlap="1" wp14:anchorId="4158240B" wp14:editId="6D6B9DD6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222" name="그림 73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3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AFB17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92704" behindDoc="0" locked="0" layoutInCell="1" allowOverlap="1" wp14:anchorId="54930930" wp14:editId="27D44663">
                  <wp:simplePos x="0" y="0"/>
                  <wp:positionH relativeFrom="column">
                    <wp:posOffset>24130</wp:posOffset>
                  </wp:positionH>
                  <wp:positionV relativeFrom="paragraph">
                    <wp:posOffset>635</wp:posOffset>
                  </wp:positionV>
                  <wp:extent cx="294005" cy="299720"/>
                  <wp:effectExtent l="0" t="0" r="0" b="5080"/>
                  <wp:wrapNone/>
                  <wp:docPr id="1224" name="그림 734" descr="U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34" descr="U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005" cy="2997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249D4" w:rsidRPr="008F1248" w14:paraId="4390D884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4FE86CBB" w14:textId="77777777" w:rsidR="008249D4" w:rsidRPr="008F1248" w:rsidRDefault="008249D4" w:rsidP="008249D4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Tandon (2014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019D4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82464" behindDoc="0" locked="0" layoutInCell="1" allowOverlap="1" wp14:anchorId="159D168A" wp14:editId="4676660D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90" name="그림 68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8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B8FF6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83488" behindDoc="0" locked="0" layoutInCell="1" allowOverlap="1" wp14:anchorId="4735EA39" wp14:editId="7A675CF4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191" name="그림 68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8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EC82E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78368" behindDoc="0" locked="0" layoutInCell="1" allowOverlap="1" wp14:anchorId="6A65EB15" wp14:editId="62F87AF0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86" name="그림 69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9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6F725145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81440" behindDoc="0" locked="0" layoutInCell="1" allowOverlap="1" wp14:anchorId="7191421E" wp14:editId="6CA27F8B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89" name="그림 69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9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4A5A0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79392" behindDoc="0" locked="0" layoutInCell="1" allowOverlap="1" wp14:anchorId="3103E112" wp14:editId="7CDE46D4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187" name="그림 69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9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2B1C8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80416" behindDoc="0" locked="0" layoutInCell="1" allowOverlap="1" wp14:anchorId="7650244E" wp14:editId="7B8DB6C0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88" name="그림 69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9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B2A82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84512" behindDoc="0" locked="0" layoutInCell="1" allowOverlap="1" wp14:anchorId="06A8CBAE" wp14:editId="149A834B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92" name="그림 69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9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AA9CB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785536" behindDoc="0" locked="0" layoutInCell="1" allowOverlap="1" wp14:anchorId="06AB86C0" wp14:editId="7D5D378F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193" name="그림 69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9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249D4" w:rsidRPr="008F1248" w14:paraId="40FE8548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26CF1EE4" w14:textId="77777777" w:rsidR="008249D4" w:rsidRPr="008F1248" w:rsidRDefault="008249D4" w:rsidP="008249D4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T</w:t>
            </w:r>
            <w:r>
              <w:rPr>
                <w:rFonts w:ascii="Times New Roman" w:eastAsia="Malgun Gothic" w:hAnsi="Times New Roman" w:cs="Times New Roman"/>
                <w:sz w:val="22"/>
              </w:rPr>
              <w:t>ullu and Karande (2020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0C99F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38784" behindDoc="0" locked="0" layoutInCell="1" allowOverlap="1" wp14:anchorId="7C29518C" wp14:editId="582A5794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808" name="그림 68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8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3CCD4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39808" behindDoc="0" locked="0" layoutInCell="1" allowOverlap="1" wp14:anchorId="6B6E9C02" wp14:editId="0D63F15D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809" name="그림 689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89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5A26E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34688" behindDoc="0" locked="0" layoutInCell="1" allowOverlap="1" wp14:anchorId="4E2F4158" wp14:editId="05EAAE87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10" name="그림 69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9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</w:tcPr>
          <w:p w14:paraId="0C651F65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37760" behindDoc="0" locked="0" layoutInCell="1" allowOverlap="1" wp14:anchorId="1736378E" wp14:editId="15FDF324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11" name="그림 69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9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21978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35712" behindDoc="0" locked="0" layoutInCell="1" allowOverlap="1" wp14:anchorId="4A657A87" wp14:editId="321A6DB4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812" name="그림 692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92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7D7C7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36736" behindDoc="0" locked="0" layoutInCell="1" allowOverlap="1" wp14:anchorId="3AEF5201" wp14:editId="0A29D260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813" name="그림 693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93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DB633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40832" behindDoc="0" locked="0" layoutInCell="1" allowOverlap="1" wp14:anchorId="01785078" wp14:editId="7FB3C9C8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814" name="그림 69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9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B39240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41856" behindDoc="0" locked="0" layoutInCell="1" allowOverlap="1" wp14:anchorId="2F50F4B8" wp14:editId="4FC90DFC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815" name="그림 69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9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249D4" w:rsidRPr="008F1248" w14:paraId="271FFBEC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7F4BE16F" w14:textId="77777777" w:rsidR="008249D4" w:rsidRPr="008F1248" w:rsidRDefault="008249D4" w:rsidP="008249D4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Venne (2014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46E11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14208" behindDoc="0" locked="0" layoutInCell="1" allowOverlap="1" wp14:anchorId="6F2A5FE6" wp14:editId="47ADF536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198" name="그림 696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96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CF36B4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15232" behindDoc="0" locked="0" layoutInCell="1" allowOverlap="1" wp14:anchorId="77A4FFCA" wp14:editId="0FF5ED29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199" name="그림 697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97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725788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10112" behindDoc="0" locked="0" layoutInCell="1" allowOverlap="1" wp14:anchorId="6897EC46" wp14:editId="275023FB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94" name="그림 698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98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5094C277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13184" behindDoc="0" locked="0" layoutInCell="1" allowOverlap="1" wp14:anchorId="488112E6" wp14:editId="1ABEDCAC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97" name="그림 69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9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F522B3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11136" behindDoc="0" locked="0" layoutInCell="1" allowOverlap="1" wp14:anchorId="2724612B" wp14:editId="39B06851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195" name="그림 700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00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11434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12160" behindDoc="0" locked="0" layoutInCell="1" allowOverlap="1" wp14:anchorId="3F9EC005" wp14:editId="48395C6D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196" name="그림 701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01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0ED60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16256" behindDoc="0" locked="0" layoutInCell="1" allowOverlap="1" wp14:anchorId="5B9BAEEB" wp14:editId="7E9247BB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200" name="그림 702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02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F5796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17280" behindDoc="0" locked="0" layoutInCell="1" allowOverlap="1" wp14:anchorId="4CD6D362" wp14:editId="68783994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201" name="그림 70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0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249D4" w:rsidRPr="008F1248" w14:paraId="187ACFB7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11104BD4" w14:textId="77777777" w:rsidR="008249D4" w:rsidRPr="008F1248" w:rsidRDefault="008249D4" w:rsidP="008249D4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Walker (1997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9B53F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31616" behindDoc="0" locked="0" layoutInCell="1" allowOverlap="1" wp14:anchorId="6745E0F1" wp14:editId="7ED37941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215" name="그림 712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12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AF252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32640" behindDoc="0" locked="0" layoutInCell="1" allowOverlap="1" wp14:anchorId="11DFAE8C" wp14:editId="4D37F51E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216" name="그림 713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13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F3C15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27520" behindDoc="0" locked="0" layoutInCell="1" allowOverlap="1" wp14:anchorId="76C36BF1" wp14:editId="4210F9E8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211" name="그림 714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14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4D90DB0D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30592" behindDoc="0" locked="0" layoutInCell="1" allowOverlap="1" wp14:anchorId="20500EC7" wp14:editId="3A53A56F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214" name="그림 715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15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0715E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28544" behindDoc="0" locked="0" layoutInCell="1" allowOverlap="1" wp14:anchorId="35FE758E" wp14:editId="7DF0A771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212" name="그림 71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1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9EF59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29568" behindDoc="0" locked="0" layoutInCell="1" allowOverlap="1" wp14:anchorId="1454989C" wp14:editId="0C6F4435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213" name="그림 71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1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01F1E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33664" behindDoc="0" locked="0" layoutInCell="1" allowOverlap="1" wp14:anchorId="23986D30" wp14:editId="29A18C4D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217" name="그림 718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18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6B06C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18304" behindDoc="0" locked="0" layoutInCell="1" allowOverlap="1" wp14:anchorId="359032DA" wp14:editId="77FB969B">
                  <wp:simplePos x="0" y="0"/>
                  <wp:positionH relativeFrom="column">
                    <wp:posOffset>20955</wp:posOffset>
                  </wp:positionH>
                  <wp:positionV relativeFrom="paragraph">
                    <wp:posOffset>34925</wp:posOffset>
                  </wp:positionV>
                  <wp:extent cx="294640" cy="268605"/>
                  <wp:effectExtent l="0" t="0" r="0" b="0"/>
                  <wp:wrapNone/>
                  <wp:docPr id="1202" name="그림 654" descr="N-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654" descr="N-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640" cy="2686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249D4" w:rsidRPr="008F1248" w14:paraId="61E5825B" w14:textId="77777777" w:rsidTr="00CC37D9">
        <w:trPr>
          <w:trHeight w:val="481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3A7F66F7" w14:textId="77777777" w:rsidR="008249D4" w:rsidRPr="008F1248" w:rsidRDefault="008249D4" w:rsidP="008249D4">
            <w:pPr>
              <w:spacing w:line="25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Times New Roman" w:eastAsia="Malgun Gothic" w:hAnsi="Times New Roman" w:cs="Times New Roman"/>
                <w:sz w:val="22"/>
              </w:rPr>
              <w:t>Wilson (2002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DE726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23424" behindDoc="0" locked="0" layoutInCell="1" allowOverlap="1" wp14:anchorId="09CDA81B" wp14:editId="31B6C796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207" name="그림 704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04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97957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24448" behindDoc="0" locked="0" layoutInCell="1" allowOverlap="1" wp14:anchorId="4C138CAC" wp14:editId="250891C1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208" name="그림 705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05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70E4F4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19328" behindDoc="0" locked="0" layoutInCell="1" allowOverlap="1" wp14:anchorId="54CC68D6" wp14:editId="40DEBDC6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203" name="그림 706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06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99" w:type="dxa"/>
              <w:bottom w:w="28" w:type="dxa"/>
              <w:right w:w="99" w:type="dxa"/>
            </w:tcMar>
            <w:vAlign w:val="center"/>
            <w:hideMark/>
          </w:tcPr>
          <w:p w14:paraId="4C0C69A3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22400" behindDoc="0" locked="0" layoutInCell="1" allowOverlap="1" wp14:anchorId="3C231B37" wp14:editId="29D7CEFE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206" name="그림 707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07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D7BF1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20352" behindDoc="0" locked="0" layoutInCell="1" allowOverlap="1" wp14:anchorId="572CC116" wp14:editId="6AF84886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8890</wp:posOffset>
                  </wp:positionV>
                  <wp:extent cx="274320" cy="279400"/>
                  <wp:effectExtent l="0" t="0" r="0" b="6350"/>
                  <wp:wrapNone/>
                  <wp:docPr id="1204" name="그림 708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08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88B57" w14:textId="77777777" w:rsidR="008249D4" w:rsidRPr="008F1248" w:rsidRDefault="008249D4" w:rsidP="008249D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21376" behindDoc="0" locked="0" layoutInCell="1" allowOverlap="1" wp14:anchorId="52032D39" wp14:editId="5EEAB6F3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74320" cy="279400"/>
                  <wp:effectExtent l="0" t="0" r="0" b="6350"/>
                  <wp:wrapNone/>
                  <wp:docPr id="1205" name="그림 709" descr="NA_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09" descr="NA_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79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66AB1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25472" behindDoc="0" locked="0" layoutInCell="1" allowOverlap="1" wp14:anchorId="6D7980E9" wp14:editId="6953556A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12065</wp:posOffset>
                  </wp:positionV>
                  <wp:extent cx="255905" cy="243840"/>
                  <wp:effectExtent l="0" t="0" r="0" b="3810"/>
                  <wp:wrapNone/>
                  <wp:docPr id="1209" name="그림 710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10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7B2DD" w14:textId="77777777" w:rsidR="008249D4" w:rsidRPr="008F1248" w:rsidRDefault="008249D4" w:rsidP="008249D4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8F1248">
              <w:rPr>
                <w:rFonts w:ascii="Malgun Gothic" w:eastAsia="Malgun Gothic" w:hAnsi="Malgun Gothic" w:cs="Times New Roman"/>
                <w:noProof/>
              </w:rPr>
              <w:drawing>
                <wp:anchor distT="0" distB="0" distL="114300" distR="114300" simplePos="0" relativeHeight="254826496" behindDoc="0" locked="0" layoutInCell="1" allowOverlap="1" wp14:anchorId="3D00BD91" wp14:editId="60753964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2700</wp:posOffset>
                  </wp:positionV>
                  <wp:extent cx="255905" cy="243840"/>
                  <wp:effectExtent l="0" t="0" r="0" b="3810"/>
                  <wp:wrapNone/>
                  <wp:docPr id="1210" name="그림 711" descr="Y_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711" descr="Y_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r="2" b="179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" cy="243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3CC6B9A2" w14:textId="77777777" w:rsidR="008F1248" w:rsidRDefault="008F1248" w:rsidP="008F1248">
      <w:pPr>
        <w:spacing w:line="256" w:lineRule="auto"/>
        <w:rPr>
          <w:rFonts w:ascii="Times New Roman" w:eastAsia="Malgun Gothic" w:hAnsi="Times New Roman" w:cs="Times New Roman"/>
        </w:rPr>
      </w:pPr>
      <w:r w:rsidRPr="008F1248">
        <w:rPr>
          <w:rFonts w:ascii="Times New Roman" w:eastAsia="Malgun Gothic" w:hAnsi="Times New Roman" w:cs="Times New Roman"/>
        </w:rPr>
        <w:t>Y, yes; N, no</w:t>
      </w:r>
      <w:proofErr w:type="gramStart"/>
      <w:r w:rsidRPr="008F1248">
        <w:rPr>
          <w:rFonts w:ascii="Times New Roman" w:eastAsia="Malgun Gothic" w:hAnsi="Times New Roman" w:cs="Times New Roman"/>
        </w:rPr>
        <w:t>; ?</w:t>
      </w:r>
      <w:proofErr w:type="gramEnd"/>
      <w:r w:rsidRPr="008F1248">
        <w:rPr>
          <w:rFonts w:ascii="Times New Roman" w:eastAsia="Malgun Gothic" w:hAnsi="Times New Roman" w:cs="Times New Roman"/>
        </w:rPr>
        <w:t>, unclear; !; not applicable.</w:t>
      </w:r>
    </w:p>
    <w:p w14:paraId="2ECC5278" w14:textId="77777777" w:rsidR="008F1248" w:rsidRPr="008F1248" w:rsidRDefault="008F1248" w:rsidP="00267236">
      <w:pPr>
        <w:spacing w:after="0" w:line="256" w:lineRule="auto"/>
        <w:rPr>
          <w:rFonts w:ascii="Times New Roman" w:eastAsia="Malgun Gothic" w:hAnsi="Times New Roman" w:cs="Times New Roman"/>
        </w:rPr>
      </w:pPr>
      <w:r>
        <w:rPr>
          <w:rFonts w:ascii="Times New Roman" w:eastAsia="Malgun Gothic" w:hAnsi="Times New Roman" w:cs="Times New Roman"/>
        </w:rPr>
        <w:t>The quality a</w:t>
      </w:r>
      <w:r w:rsidRPr="008F1248">
        <w:rPr>
          <w:rFonts w:ascii="Times New Roman" w:eastAsia="Malgun Gothic" w:hAnsi="Times New Roman" w:cs="Times New Roman"/>
        </w:rPr>
        <w:t xml:space="preserve">ssessment tool </w:t>
      </w:r>
      <w:r>
        <w:rPr>
          <w:rFonts w:ascii="Times New Roman" w:eastAsia="Malgun Gothic" w:hAnsi="Times New Roman" w:cs="Times New Roman"/>
        </w:rPr>
        <w:t xml:space="preserve">is </w:t>
      </w:r>
      <w:r w:rsidRPr="008F1248">
        <w:rPr>
          <w:rFonts w:ascii="Times New Roman" w:eastAsia="Malgun Gothic" w:hAnsi="Times New Roman" w:cs="Times New Roman"/>
        </w:rPr>
        <w:t>modified from Hawker et al.’s study.</w:t>
      </w:r>
      <w:r>
        <w:rPr>
          <w:rFonts w:ascii="Times New Roman" w:eastAsia="Malgun Gothic" w:hAnsi="Times New Roman" w:cs="Times New Roman"/>
        </w:rPr>
        <w:t xml:space="preserve"> The modified quality assessment tool is appended below as Appendix 1.</w:t>
      </w:r>
    </w:p>
    <w:p w14:paraId="6F849E88" w14:textId="77777777" w:rsidR="008F1248" w:rsidRPr="008F1248" w:rsidRDefault="008F1248">
      <w:pPr>
        <w:rPr>
          <w:rFonts w:ascii="Times New Roman" w:hAnsi="Times New Roman" w:cs="Times New Roman"/>
          <w:b/>
          <w:sz w:val="22"/>
        </w:rPr>
      </w:pPr>
    </w:p>
    <w:p w14:paraId="4DC2B88C" w14:textId="77777777" w:rsidR="008F1248" w:rsidRPr="008F1248" w:rsidRDefault="008F1248">
      <w:pPr>
        <w:rPr>
          <w:rFonts w:ascii="Times New Roman" w:hAnsi="Times New Roman" w:cs="Times New Roman"/>
          <w:b/>
          <w:sz w:val="22"/>
        </w:rPr>
      </w:pPr>
      <w:r w:rsidRPr="008F1248">
        <w:rPr>
          <w:rFonts w:ascii="Times New Roman" w:hAnsi="Times New Roman" w:cs="Times New Roman"/>
          <w:b/>
          <w:sz w:val="22"/>
        </w:rPr>
        <w:t>Reference</w:t>
      </w:r>
    </w:p>
    <w:p w14:paraId="422EB77D" w14:textId="77777777" w:rsidR="008F1248" w:rsidRPr="008F1248" w:rsidRDefault="008F1248">
      <w:pPr>
        <w:rPr>
          <w:rFonts w:ascii="Times New Roman" w:hAnsi="Times New Roman" w:cs="Times New Roman"/>
          <w:sz w:val="22"/>
        </w:rPr>
      </w:pPr>
      <w:r w:rsidRPr="008F1248">
        <w:rPr>
          <w:rFonts w:ascii="Times New Roman" w:hAnsi="Times New Roman" w:cs="Times New Roman"/>
          <w:sz w:val="22"/>
        </w:rPr>
        <w:t>Hawker, S., Payne, S., Kerr, C., Hardey, M., &amp; Powell, J. (2002). Appraising the Evidence: Reviewing Disparate Data Systematically. Qual Health Res, 12(9), 1284-1299. doi:10.1177/1049732302238251</w:t>
      </w:r>
    </w:p>
    <w:p w14:paraId="15420E14" w14:textId="77777777" w:rsidR="008F1248" w:rsidRDefault="008F1248" w:rsidP="00267236">
      <w:pPr>
        <w:spacing w:line="240" w:lineRule="auto"/>
        <w:rPr>
          <w:rFonts w:ascii="Times New Roman" w:eastAsia="HYSinMyeongJo-Medium" w:hAnsi="Times New Roman" w:cs="Times New Roman"/>
          <w:b/>
          <w:bCs/>
          <w:sz w:val="28"/>
          <w:szCs w:val="28"/>
          <w:shd w:val="clear" w:color="auto" w:fill="FFFFFF"/>
        </w:rPr>
      </w:pPr>
    </w:p>
    <w:p w14:paraId="2222DCAD" w14:textId="77777777" w:rsidR="008F1248" w:rsidRDefault="008F1248" w:rsidP="008F1248">
      <w:pPr>
        <w:spacing w:line="480" w:lineRule="auto"/>
        <w:rPr>
          <w:rFonts w:ascii="Times New Roman" w:eastAsia="HYSinMyeongJo-Medium" w:hAnsi="Times New Roman" w:cs="Times New Roman"/>
          <w:b/>
          <w:bCs/>
          <w:sz w:val="28"/>
          <w:szCs w:val="28"/>
          <w:shd w:val="clear" w:color="auto" w:fill="FFFFFF"/>
        </w:rPr>
      </w:pPr>
      <w:r>
        <w:rPr>
          <w:rFonts w:ascii="Times New Roman" w:eastAsia="HYSinMyeongJo-Medium" w:hAnsi="Times New Roman" w:cs="Times New Roman"/>
          <w:b/>
          <w:bCs/>
          <w:sz w:val="28"/>
          <w:szCs w:val="28"/>
          <w:shd w:val="clear" w:color="auto" w:fill="FFFFFF"/>
        </w:rPr>
        <w:t xml:space="preserve">&lt;Appendix 1 &gt; </w:t>
      </w:r>
      <w:r>
        <w:rPr>
          <w:rFonts w:ascii="Times New Roman" w:hAnsi="Times New Roman" w:cs="Times New Roman"/>
          <w:b/>
          <w:sz w:val="28"/>
          <w:szCs w:val="28"/>
        </w:rPr>
        <w:t>Modified Quality Assessment Tool</w:t>
      </w:r>
    </w:p>
    <w:p w14:paraId="2E78904C" w14:textId="77777777" w:rsidR="008F1248" w:rsidRDefault="008F1248" w:rsidP="008F1248">
      <w:pPr>
        <w:widowControl/>
        <w:numPr>
          <w:ilvl w:val="0"/>
          <w:numId w:val="1"/>
        </w:numPr>
        <w:shd w:val="clear" w:color="auto" w:fill="FFFFFF"/>
        <w:tabs>
          <w:tab w:val="num" w:pos="320"/>
        </w:tabs>
        <w:wordWrap/>
        <w:autoSpaceDE/>
        <w:spacing w:line="240" w:lineRule="auto"/>
        <w:ind w:leftChars="-20" w:left="32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zh-CN"/>
        </w:rPr>
        <w:t>Study description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</w:rPr>
        <w:t>. Did they provide a clear description of the study?</w:t>
      </w:r>
    </w:p>
    <w:tbl>
      <w:tblPr>
        <w:tblStyle w:val="TableGrid"/>
        <w:tblW w:w="8298" w:type="dxa"/>
        <w:tblInd w:w="320" w:type="dxa"/>
        <w:tblLook w:val="04A0" w:firstRow="1" w:lastRow="0" w:firstColumn="1" w:lastColumn="0" w:noHBand="0" w:noVBand="1"/>
      </w:tblPr>
      <w:tblGrid>
        <w:gridCol w:w="2074"/>
        <w:gridCol w:w="2075"/>
        <w:gridCol w:w="2074"/>
        <w:gridCol w:w="2075"/>
      </w:tblGrid>
      <w:tr w:rsidR="008F1248" w14:paraId="5A9B8BC1" w14:textId="77777777" w:rsidTr="008F1248">
        <w:trPr>
          <w:trHeight w:val="326"/>
        </w:trPr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800"/>
            <w:hideMark/>
          </w:tcPr>
          <w:p w14:paraId="624476F8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7794ED3E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75E6BF8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Unclear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C60DA17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Not Applicable</w:t>
            </w:r>
          </w:p>
        </w:tc>
      </w:tr>
    </w:tbl>
    <w:p w14:paraId="1C4D5E6E" w14:textId="77777777" w:rsidR="008F1248" w:rsidRDefault="008F1248" w:rsidP="008F1248">
      <w:pPr>
        <w:widowControl/>
        <w:shd w:val="clear" w:color="auto" w:fill="FFFFFF"/>
        <w:wordWrap/>
        <w:autoSpaceDE/>
        <w:spacing w:line="240" w:lineRule="auto"/>
        <w:ind w:leftChars="160" w:left="32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</w:rPr>
      </w:pPr>
    </w:p>
    <w:p w14:paraId="5F2C6A57" w14:textId="77777777" w:rsidR="008F1248" w:rsidRDefault="008F1248" w:rsidP="008F1248">
      <w:pPr>
        <w:widowControl/>
        <w:numPr>
          <w:ilvl w:val="0"/>
          <w:numId w:val="1"/>
        </w:numPr>
        <w:shd w:val="clear" w:color="auto" w:fill="FFFFFF"/>
        <w:tabs>
          <w:tab w:val="num" w:pos="320"/>
        </w:tabs>
        <w:wordWrap/>
        <w:autoSpaceDE/>
        <w:spacing w:line="240" w:lineRule="auto"/>
        <w:ind w:leftChars="-20" w:left="32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zh-CN"/>
        </w:rPr>
        <w:t>Introduction and aim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</w:rPr>
        <w:t>. Was there a good background section and clear statement of the aims of the research?</w:t>
      </w:r>
    </w:p>
    <w:tbl>
      <w:tblPr>
        <w:tblStyle w:val="TableGrid"/>
        <w:tblW w:w="8298" w:type="dxa"/>
        <w:tblInd w:w="320" w:type="dxa"/>
        <w:tblLook w:val="04A0" w:firstRow="1" w:lastRow="0" w:firstColumn="1" w:lastColumn="0" w:noHBand="0" w:noVBand="1"/>
      </w:tblPr>
      <w:tblGrid>
        <w:gridCol w:w="2074"/>
        <w:gridCol w:w="2075"/>
        <w:gridCol w:w="2074"/>
        <w:gridCol w:w="2075"/>
      </w:tblGrid>
      <w:tr w:rsidR="008F1248" w14:paraId="71B83896" w14:textId="77777777" w:rsidTr="008F1248">
        <w:trPr>
          <w:trHeight w:val="326"/>
        </w:trPr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800"/>
            <w:hideMark/>
          </w:tcPr>
          <w:p w14:paraId="45F87747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0000"/>
            <w:hideMark/>
          </w:tcPr>
          <w:p w14:paraId="6804B94E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845CF5D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Unclear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930D716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Not Applicable</w:t>
            </w:r>
          </w:p>
        </w:tc>
      </w:tr>
    </w:tbl>
    <w:p w14:paraId="435FCB47" w14:textId="77777777" w:rsidR="008F1248" w:rsidRDefault="008F1248" w:rsidP="008F1248">
      <w:pPr>
        <w:widowControl/>
        <w:shd w:val="clear" w:color="auto" w:fill="FFFFFF"/>
        <w:wordWrap/>
        <w:autoSpaceDE/>
        <w:spacing w:line="240" w:lineRule="auto"/>
        <w:ind w:leftChars="160" w:left="32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</w:rPr>
      </w:pPr>
    </w:p>
    <w:p w14:paraId="4D063524" w14:textId="77777777" w:rsidR="008F1248" w:rsidRDefault="008F1248" w:rsidP="008F1248">
      <w:pPr>
        <w:widowControl/>
        <w:numPr>
          <w:ilvl w:val="0"/>
          <w:numId w:val="1"/>
        </w:numPr>
        <w:shd w:val="clear" w:color="auto" w:fill="FFFFFF"/>
        <w:tabs>
          <w:tab w:val="num" w:pos="320"/>
        </w:tabs>
        <w:wordWrap/>
        <w:autoSpaceDE/>
        <w:spacing w:line="240" w:lineRule="auto"/>
        <w:ind w:leftChars="-20" w:left="320"/>
        <w:jc w:val="left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zh-CN"/>
        </w:rPr>
        <w:t>Method and data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</w:rPr>
        <w:t>. Is the method appropriate and clearly explained?</w:t>
      </w:r>
    </w:p>
    <w:tbl>
      <w:tblPr>
        <w:tblStyle w:val="TableGrid"/>
        <w:tblW w:w="8298" w:type="dxa"/>
        <w:tblInd w:w="320" w:type="dxa"/>
        <w:tblLook w:val="04A0" w:firstRow="1" w:lastRow="0" w:firstColumn="1" w:lastColumn="0" w:noHBand="0" w:noVBand="1"/>
      </w:tblPr>
      <w:tblGrid>
        <w:gridCol w:w="2074"/>
        <w:gridCol w:w="2075"/>
        <w:gridCol w:w="2074"/>
        <w:gridCol w:w="2075"/>
      </w:tblGrid>
      <w:tr w:rsidR="008F1248" w14:paraId="544564C8" w14:textId="77777777" w:rsidTr="008F1248">
        <w:trPr>
          <w:trHeight w:val="326"/>
        </w:trPr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800"/>
            <w:hideMark/>
          </w:tcPr>
          <w:p w14:paraId="02317176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0000"/>
            <w:hideMark/>
          </w:tcPr>
          <w:p w14:paraId="3DDA6501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7E61A67D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Unclear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33CF310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Not Applicable</w:t>
            </w:r>
          </w:p>
        </w:tc>
      </w:tr>
    </w:tbl>
    <w:p w14:paraId="053840CD" w14:textId="77777777" w:rsidR="008F1248" w:rsidRDefault="008F1248" w:rsidP="008F1248">
      <w:pPr>
        <w:widowControl/>
        <w:shd w:val="clear" w:color="auto" w:fill="FFFFFF"/>
        <w:wordWrap/>
        <w:autoSpaceDE/>
        <w:spacing w:line="240" w:lineRule="auto"/>
        <w:ind w:leftChars="160" w:left="320"/>
        <w:jc w:val="left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zh-CN"/>
        </w:rPr>
      </w:pPr>
    </w:p>
    <w:p w14:paraId="5A1AB16B" w14:textId="77777777" w:rsidR="008F1248" w:rsidRDefault="008F1248" w:rsidP="008F1248">
      <w:pPr>
        <w:widowControl/>
        <w:numPr>
          <w:ilvl w:val="0"/>
          <w:numId w:val="1"/>
        </w:numPr>
        <w:shd w:val="clear" w:color="auto" w:fill="FFFFFF"/>
        <w:tabs>
          <w:tab w:val="num" w:pos="320"/>
        </w:tabs>
        <w:wordWrap/>
        <w:autoSpaceDE/>
        <w:spacing w:line="240" w:lineRule="auto"/>
        <w:ind w:leftChars="-20" w:left="320"/>
        <w:jc w:val="left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zh-CN"/>
        </w:rPr>
        <w:t>Data analysi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</w:rPr>
        <w:t>. Was the description of the data analysis sufficiently rigorous?</w:t>
      </w:r>
    </w:p>
    <w:tbl>
      <w:tblPr>
        <w:tblStyle w:val="TableGrid"/>
        <w:tblW w:w="8298" w:type="dxa"/>
        <w:tblInd w:w="320" w:type="dxa"/>
        <w:tblLook w:val="04A0" w:firstRow="1" w:lastRow="0" w:firstColumn="1" w:lastColumn="0" w:noHBand="0" w:noVBand="1"/>
      </w:tblPr>
      <w:tblGrid>
        <w:gridCol w:w="2074"/>
        <w:gridCol w:w="2075"/>
        <w:gridCol w:w="2074"/>
        <w:gridCol w:w="2075"/>
      </w:tblGrid>
      <w:tr w:rsidR="008F1248" w14:paraId="15A6AD24" w14:textId="77777777" w:rsidTr="008F1248">
        <w:trPr>
          <w:trHeight w:val="326"/>
        </w:trPr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800"/>
            <w:hideMark/>
          </w:tcPr>
          <w:p w14:paraId="4D153182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0000"/>
            <w:hideMark/>
          </w:tcPr>
          <w:p w14:paraId="411927AF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7D144E25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Unclear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F06DF06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Not Applicable</w:t>
            </w:r>
          </w:p>
        </w:tc>
      </w:tr>
    </w:tbl>
    <w:p w14:paraId="364D0E41" w14:textId="77777777" w:rsidR="008F1248" w:rsidRDefault="008F1248" w:rsidP="008F1248">
      <w:pPr>
        <w:widowControl/>
        <w:shd w:val="clear" w:color="auto" w:fill="FFFFFF"/>
        <w:wordWrap/>
        <w:autoSpaceDE/>
        <w:spacing w:line="240" w:lineRule="auto"/>
        <w:ind w:leftChars="160" w:left="32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</w:rPr>
      </w:pPr>
    </w:p>
    <w:p w14:paraId="452894BA" w14:textId="77777777" w:rsidR="008F1248" w:rsidRDefault="008F1248" w:rsidP="008F1248">
      <w:pPr>
        <w:widowControl/>
        <w:numPr>
          <w:ilvl w:val="0"/>
          <w:numId w:val="1"/>
        </w:numPr>
        <w:shd w:val="clear" w:color="auto" w:fill="FFFFFF"/>
        <w:tabs>
          <w:tab w:val="num" w:pos="320"/>
        </w:tabs>
        <w:wordWrap/>
        <w:autoSpaceDE/>
        <w:spacing w:line="240" w:lineRule="auto"/>
        <w:ind w:leftChars="-20" w:left="32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zh-CN"/>
        </w:rPr>
        <w:t>Ethics and bia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</w:rPr>
        <w:t xml:space="preserve">. Have ethical issues been addressed and has necessary ethical approval been gained? </w:t>
      </w:r>
    </w:p>
    <w:tbl>
      <w:tblPr>
        <w:tblStyle w:val="TableGrid"/>
        <w:tblW w:w="8298" w:type="dxa"/>
        <w:tblInd w:w="320" w:type="dxa"/>
        <w:tblLook w:val="04A0" w:firstRow="1" w:lastRow="0" w:firstColumn="1" w:lastColumn="0" w:noHBand="0" w:noVBand="1"/>
      </w:tblPr>
      <w:tblGrid>
        <w:gridCol w:w="2074"/>
        <w:gridCol w:w="2075"/>
        <w:gridCol w:w="2074"/>
        <w:gridCol w:w="2075"/>
      </w:tblGrid>
      <w:tr w:rsidR="008F1248" w14:paraId="486B7A45" w14:textId="77777777" w:rsidTr="008F1248">
        <w:trPr>
          <w:trHeight w:val="326"/>
        </w:trPr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800"/>
            <w:hideMark/>
          </w:tcPr>
          <w:p w14:paraId="40DE777E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0000"/>
            <w:hideMark/>
          </w:tcPr>
          <w:p w14:paraId="319AE109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DB7DBF5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Unclear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17DF6A2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Not Applicable</w:t>
            </w:r>
          </w:p>
        </w:tc>
      </w:tr>
    </w:tbl>
    <w:p w14:paraId="5E3E859A" w14:textId="77777777" w:rsidR="008F1248" w:rsidRDefault="008F1248" w:rsidP="008F1248">
      <w:pPr>
        <w:widowControl/>
        <w:shd w:val="clear" w:color="auto" w:fill="FFFFFF"/>
        <w:wordWrap/>
        <w:autoSpaceDE/>
        <w:spacing w:line="240" w:lineRule="auto"/>
        <w:ind w:leftChars="160" w:left="32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</w:rPr>
      </w:pPr>
    </w:p>
    <w:p w14:paraId="1F984B4D" w14:textId="77777777" w:rsidR="008F1248" w:rsidRDefault="008F1248" w:rsidP="008F1248">
      <w:pPr>
        <w:widowControl/>
        <w:numPr>
          <w:ilvl w:val="0"/>
          <w:numId w:val="1"/>
        </w:numPr>
        <w:shd w:val="clear" w:color="auto" w:fill="FFFFFF"/>
        <w:tabs>
          <w:tab w:val="num" w:pos="320"/>
        </w:tabs>
        <w:wordWrap/>
        <w:autoSpaceDE/>
        <w:spacing w:line="240" w:lineRule="auto"/>
        <w:ind w:leftChars="-20" w:left="32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zh-CN"/>
        </w:rPr>
        <w:t>Result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</w:rPr>
        <w:t>. Is there a clear statement of the findings?</w:t>
      </w:r>
    </w:p>
    <w:tbl>
      <w:tblPr>
        <w:tblStyle w:val="TableGrid"/>
        <w:tblW w:w="8298" w:type="dxa"/>
        <w:tblInd w:w="320" w:type="dxa"/>
        <w:tblLook w:val="04A0" w:firstRow="1" w:lastRow="0" w:firstColumn="1" w:lastColumn="0" w:noHBand="0" w:noVBand="1"/>
      </w:tblPr>
      <w:tblGrid>
        <w:gridCol w:w="2074"/>
        <w:gridCol w:w="2075"/>
        <w:gridCol w:w="2074"/>
        <w:gridCol w:w="2075"/>
      </w:tblGrid>
      <w:tr w:rsidR="008F1248" w14:paraId="5BBD5676" w14:textId="77777777" w:rsidTr="008F1248">
        <w:trPr>
          <w:trHeight w:val="326"/>
        </w:trPr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800"/>
            <w:hideMark/>
          </w:tcPr>
          <w:p w14:paraId="308D8118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0000"/>
            <w:hideMark/>
          </w:tcPr>
          <w:p w14:paraId="3F9E516E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7A6CF64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Unclear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56EEE6C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Not Applicable</w:t>
            </w:r>
          </w:p>
        </w:tc>
      </w:tr>
    </w:tbl>
    <w:p w14:paraId="09AAD3AC" w14:textId="77777777" w:rsidR="008F1248" w:rsidRDefault="008F1248" w:rsidP="008F1248">
      <w:pPr>
        <w:widowControl/>
        <w:shd w:val="clear" w:color="auto" w:fill="FFFFFF"/>
        <w:wordWrap/>
        <w:autoSpaceDE/>
        <w:spacing w:line="240" w:lineRule="auto"/>
        <w:ind w:leftChars="160" w:left="32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</w:rPr>
      </w:pPr>
    </w:p>
    <w:p w14:paraId="7987290D" w14:textId="77777777" w:rsidR="008F1248" w:rsidRDefault="008F1248" w:rsidP="008F1248">
      <w:pPr>
        <w:widowControl/>
        <w:numPr>
          <w:ilvl w:val="0"/>
          <w:numId w:val="1"/>
        </w:numPr>
        <w:shd w:val="clear" w:color="auto" w:fill="FFFFFF"/>
        <w:tabs>
          <w:tab w:val="num" w:pos="320"/>
        </w:tabs>
        <w:wordWrap/>
        <w:autoSpaceDE/>
        <w:spacing w:line="240" w:lineRule="auto"/>
        <w:ind w:leftChars="-20" w:left="32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zh-CN"/>
        </w:rPr>
        <w:t>Implications and usefulnes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</w:rPr>
        <w:t>. Are the findings or opinions important and useful to policy or practice?</w:t>
      </w:r>
    </w:p>
    <w:tbl>
      <w:tblPr>
        <w:tblStyle w:val="TableGrid"/>
        <w:tblW w:w="8298" w:type="dxa"/>
        <w:tblInd w:w="320" w:type="dxa"/>
        <w:tblLook w:val="04A0" w:firstRow="1" w:lastRow="0" w:firstColumn="1" w:lastColumn="0" w:noHBand="0" w:noVBand="1"/>
      </w:tblPr>
      <w:tblGrid>
        <w:gridCol w:w="2074"/>
        <w:gridCol w:w="2075"/>
        <w:gridCol w:w="2074"/>
        <w:gridCol w:w="2075"/>
      </w:tblGrid>
      <w:tr w:rsidR="008F1248" w14:paraId="0AA0BACB" w14:textId="77777777" w:rsidTr="008F1248">
        <w:trPr>
          <w:trHeight w:val="326"/>
        </w:trPr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800"/>
            <w:hideMark/>
          </w:tcPr>
          <w:p w14:paraId="513EC112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0000"/>
            <w:hideMark/>
          </w:tcPr>
          <w:p w14:paraId="6F81B85C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E8AA60B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Unclear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810E152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Not Applicable</w:t>
            </w:r>
          </w:p>
        </w:tc>
      </w:tr>
    </w:tbl>
    <w:p w14:paraId="532AB378" w14:textId="77777777" w:rsidR="008F1248" w:rsidRDefault="008F1248" w:rsidP="008F1248">
      <w:pPr>
        <w:widowControl/>
        <w:shd w:val="clear" w:color="auto" w:fill="FFFFFF"/>
        <w:wordWrap/>
        <w:autoSpaceDE/>
        <w:spacing w:line="24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</w:pPr>
    </w:p>
    <w:p w14:paraId="2833E580" w14:textId="77777777" w:rsidR="008F1248" w:rsidRDefault="008F1248" w:rsidP="008F1248">
      <w:pPr>
        <w:widowControl/>
        <w:numPr>
          <w:ilvl w:val="0"/>
          <w:numId w:val="1"/>
        </w:numPr>
        <w:shd w:val="clear" w:color="auto" w:fill="FFFFFF"/>
        <w:tabs>
          <w:tab w:val="num" w:pos="320"/>
        </w:tabs>
        <w:wordWrap/>
        <w:autoSpaceDE/>
        <w:spacing w:line="240" w:lineRule="auto"/>
        <w:ind w:leftChars="-20" w:left="32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zh-CN"/>
        </w:rPr>
        <w:t>Reference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</w:rPr>
        <w:t xml:space="preserve">. Are the findings or opinions up to date and on current knowledge? </w:t>
      </w:r>
    </w:p>
    <w:tbl>
      <w:tblPr>
        <w:tblStyle w:val="TableGrid"/>
        <w:tblW w:w="8298" w:type="dxa"/>
        <w:tblInd w:w="320" w:type="dxa"/>
        <w:tblLook w:val="04A0" w:firstRow="1" w:lastRow="0" w:firstColumn="1" w:lastColumn="0" w:noHBand="0" w:noVBand="1"/>
      </w:tblPr>
      <w:tblGrid>
        <w:gridCol w:w="2074"/>
        <w:gridCol w:w="2075"/>
        <w:gridCol w:w="2074"/>
        <w:gridCol w:w="2075"/>
      </w:tblGrid>
      <w:tr w:rsidR="008F1248" w14:paraId="660B0B50" w14:textId="77777777" w:rsidTr="008F1248">
        <w:trPr>
          <w:trHeight w:val="326"/>
        </w:trPr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800"/>
            <w:hideMark/>
          </w:tcPr>
          <w:p w14:paraId="69F83058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0000"/>
            <w:hideMark/>
          </w:tcPr>
          <w:p w14:paraId="71639FCB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5F62A4E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Unclear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FC1BA0B" w14:textId="77777777" w:rsidR="008F1248" w:rsidRDefault="008F1248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  <w:t>Not Applicable</w:t>
            </w:r>
          </w:p>
        </w:tc>
      </w:tr>
    </w:tbl>
    <w:p w14:paraId="50BDFBAA" w14:textId="77777777" w:rsidR="008F1248" w:rsidRPr="008F1248" w:rsidRDefault="008F1248" w:rsidP="00267236"/>
    <w:sectPr w:rsidR="008F1248" w:rsidRPr="008F12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1C42EC"/>
    <w:multiLevelType w:val="multilevel"/>
    <w:tmpl w:val="1A5483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167"/>
    <w:rsid w:val="00001810"/>
    <w:rsid w:val="0001177E"/>
    <w:rsid w:val="002477C8"/>
    <w:rsid w:val="00267236"/>
    <w:rsid w:val="003725F1"/>
    <w:rsid w:val="003E5A48"/>
    <w:rsid w:val="006A3167"/>
    <w:rsid w:val="006F4D67"/>
    <w:rsid w:val="008249D4"/>
    <w:rsid w:val="008346F8"/>
    <w:rsid w:val="0085357E"/>
    <w:rsid w:val="008F1248"/>
    <w:rsid w:val="009E1D17"/>
    <w:rsid w:val="00AA0B5E"/>
    <w:rsid w:val="00CC37D9"/>
    <w:rsid w:val="00DE5312"/>
    <w:rsid w:val="00E206E5"/>
    <w:rsid w:val="00EE1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78D87"/>
  <w15:chartTrackingRefBased/>
  <w15:docId w15:val="{192416AF-168D-42D1-82CD-AAB906384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16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24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9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590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</dc:creator>
  <cp:keywords/>
  <dc:description/>
  <cp:lastModifiedBy>chn off28</cp:lastModifiedBy>
  <cp:revision>5</cp:revision>
  <dcterms:created xsi:type="dcterms:W3CDTF">2021-03-15T12:04:00Z</dcterms:created>
  <dcterms:modified xsi:type="dcterms:W3CDTF">2021-05-13T07:38:00Z</dcterms:modified>
</cp:coreProperties>
</file>